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DF4A2" w14:textId="2FF02D08" w:rsidR="004D48C3" w:rsidRPr="00BD56FC" w:rsidRDefault="00302487" w:rsidP="004D48C3">
      <w:pPr>
        <w:pStyle w:val="xxxxxmsonormal"/>
        <w:spacing w:before="0" w:beforeAutospacing="0" w:after="0" w:afterAutospacing="0"/>
        <w:rPr>
          <w:rFonts w:ascii="Arial" w:hAnsi="Arial" w:cs="Arial"/>
          <w:b/>
          <w:bCs/>
        </w:rPr>
      </w:pPr>
      <w:r w:rsidRPr="00BD56FC">
        <w:rPr>
          <w:rFonts w:ascii="Arial" w:hAnsi="Arial" w:cs="Arial"/>
          <w:b/>
          <w:bCs/>
        </w:rPr>
        <w:t>Supplementary Table 1</w:t>
      </w:r>
      <w:r w:rsidR="004D48C3" w:rsidRPr="00BD56FC">
        <w:rPr>
          <w:rFonts w:ascii="Arial" w:hAnsi="Arial" w:cs="Arial"/>
          <w:b/>
          <w:bCs/>
        </w:rPr>
        <w:t xml:space="preserve">: </w:t>
      </w:r>
      <w:r w:rsidRPr="00BD56FC">
        <w:rPr>
          <w:rFonts w:ascii="Arial" w:hAnsi="Arial" w:cs="Arial"/>
        </w:rPr>
        <w:t>Detailed Patient History:</w:t>
      </w:r>
    </w:p>
    <w:p w14:paraId="3DB9FB59" w14:textId="49FD13CE" w:rsidR="00D94D37" w:rsidRPr="00BD56FC" w:rsidRDefault="00D94D37" w:rsidP="001D7C96">
      <w:pPr>
        <w:pStyle w:val="xxxxxmsonormal"/>
        <w:spacing w:before="0" w:beforeAutospacing="0" w:after="0" w:afterAutospacing="0"/>
        <w:ind w:right="2106"/>
        <w:rPr>
          <w:rFonts w:ascii="Arial" w:hAnsi="Arial" w:cs="Arial"/>
          <w:sz w:val="22"/>
          <w:szCs w:val="22"/>
        </w:rPr>
      </w:pPr>
      <w:r w:rsidRPr="00BD56FC">
        <w:rPr>
          <w:rFonts w:ascii="Arial" w:hAnsi="Arial" w:cs="Arial"/>
          <w:color w:val="000000"/>
        </w:rPr>
        <w:t>Second kidney transplant</w:t>
      </w:r>
      <w:r w:rsidR="0030748C">
        <w:rPr>
          <w:rFonts w:ascii="Arial" w:hAnsi="Arial" w:cs="Arial"/>
          <w:color w:val="000000"/>
        </w:rPr>
        <w:t xml:space="preserve"> to male recipient</w:t>
      </w:r>
      <w:r w:rsidRPr="00BD56FC">
        <w:rPr>
          <w:rFonts w:ascii="Arial" w:hAnsi="Arial" w:cs="Arial"/>
          <w:color w:val="000000"/>
        </w:rPr>
        <w:t xml:space="preserve">: Deceased donor, PRA 100%, </w:t>
      </w:r>
      <w:r w:rsidR="00C4615C">
        <w:rPr>
          <w:rFonts w:ascii="Arial" w:hAnsi="Arial" w:cs="Arial"/>
          <w:color w:val="000000"/>
        </w:rPr>
        <w:t xml:space="preserve">Low levels  of </w:t>
      </w:r>
      <w:r w:rsidRPr="00BD56FC">
        <w:rPr>
          <w:rFonts w:ascii="Arial" w:hAnsi="Arial" w:cs="Arial"/>
          <w:color w:val="000000"/>
        </w:rPr>
        <w:t>DSA</w:t>
      </w:r>
      <w:r w:rsidR="001D7C96" w:rsidRPr="00BD56FC">
        <w:rPr>
          <w:rFonts w:ascii="Arial" w:hAnsi="Arial" w:cs="Arial"/>
          <w:color w:val="000000"/>
        </w:rPr>
        <w:t xml:space="preserve"> to B55 and B8</w:t>
      </w:r>
      <w:r w:rsidRPr="00BD56FC">
        <w:rPr>
          <w:rFonts w:ascii="Arial" w:hAnsi="Arial" w:cs="Arial"/>
          <w:color w:val="000000"/>
        </w:rPr>
        <w:t xml:space="preserve"> pretransplant</w:t>
      </w:r>
      <w:r w:rsidR="00C4615C">
        <w:rPr>
          <w:rFonts w:ascii="Arial" w:hAnsi="Arial" w:cs="Arial"/>
          <w:color w:val="000000"/>
        </w:rPr>
        <w:t>ation</w:t>
      </w:r>
      <w:r w:rsidRPr="00BD56FC">
        <w:rPr>
          <w:rFonts w:ascii="Arial" w:hAnsi="Arial" w:cs="Arial"/>
          <w:color w:val="000000"/>
        </w:rPr>
        <w:t xml:space="preserve"> but negative flow cytometry crossmatch</w:t>
      </w:r>
    </w:p>
    <w:p w14:paraId="58544EF9" w14:textId="77777777" w:rsidR="00D94D37" w:rsidRPr="00BD56FC" w:rsidRDefault="00D94D37" w:rsidP="004D48C3">
      <w:pPr>
        <w:shd w:val="clear" w:color="auto" w:fill="FFFFFF"/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tbl>
      <w:tblPr>
        <w:tblStyle w:val="TableGrid"/>
        <w:tblW w:w="11024" w:type="dxa"/>
        <w:tblLayout w:type="fixed"/>
        <w:tblLook w:val="04A0" w:firstRow="1" w:lastRow="0" w:firstColumn="1" w:lastColumn="0" w:noHBand="0" w:noVBand="1"/>
      </w:tblPr>
      <w:tblGrid>
        <w:gridCol w:w="1485"/>
        <w:gridCol w:w="1110"/>
        <w:gridCol w:w="1591"/>
        <w:gridCol w:w="1749"/>
        <w:gridCol w:w="990"/>
        <w:gridCol w:w="1579"/>
        <w:gridCol w:w="2520"/>
      </w:tblGrid>
      <w:tr w:rsidR="004D48C3" w:rsidRPr="00BD56FC" w14:paraId="53E99FFB" w14:textId="77777777" w:rsidTr="004D48C3">
        <w:tc>
          <w:tcPr>
            <w:tcW w:w="1485" w:type="dxa"/>
          </w:tcPr>
          <w:p w14:paraId="408BD8D0" w14:textId="77777777" w:rsidR="00302487" w:rsidRPr="00BD56FC" w:rsidRDefault="00302487" w:rsidP="004D48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Biopsy</w:t>
            </w:r>
          </w:p>
        </w:tc>
        <w:tc>
          <w:tcPr>
            <w:tcW w:w="1110" w:type="dxa"/>
          </w:tcPr>
          <w:p w14:paraId="50097216" w14:textId="343D8887" w:rsidR="00302487" w:rsidRPr="00BD56FC" w:rsidRDefault="00EB3CA4" w:rsidP="004D48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Time</w:t>
            </w:r>
          </w:p>
        </w:tc>
        <w:tc>
          <w:tcPr>
            <w:tcW w:w="1591" w:type="dxa"/>
          </w:tcPr>
          <w:p w14:paraId="156A9D9F" w14:textId="77777777" w:rsidR="00302487" w:rsidRPr="00BD56FC" w:rsidRDefault="00302487" w:rsidP="004D48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Diagnosis</w:t>
            </w:r>
          </w:p>
        </w:tc>
        <w:tc>
          <w:tcPr>
            <w:tcW w:w="1749" w:type="dxa"/>
          </w:tcPr>
          <w:p w14:paraId="362D9841" w14:textId="77777777" w:rsidR="00302487" w:rsidRPr="00BD56FC" w:rsidRDefault="00302487" w:rsidP="004D48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DSA</w:t>
            </w:r>
          </w:p>
        </w:tc>
        <w:tc>
          <w:tcPr>
            <w:tcW w:w="990" w:type="dxa"/>
          </w:tcPr>
          <w:p w14:paraId="0E36D7FF" w14:textId="6C0B2F99" w:rsidR="00302487" w:rsidRPr="00BD56FC" w:rsidRDefault="00302487" w:rsidP="00BD56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56FC">
              <w:rPr>
                <w:rFonts w:ascii="Arial" w:hAnsi="Arial" w:cs="Arial"/>
                <w:sz w:val="22"/>
                <w:szCs w:val="22"/>
              </w:rPr>
              <w:t>MFI</w:t>
            </w:r>
            <w:r w:rsidR="00057937" w:rsidRPr="00057937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79" w:type="dxa"/>
          </w:tcPr>
          <w:p w14:paraId="69091811" w14:textId="3CA66100" w:rsidR="00302487" w:rsidRPr="00BD56FC" w:rsidRDefault="00B87D82" w:rsidP="004D48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Banff Scores</w:t>
            </w:r>
          </w:p>
        </w:tc>
        <w:tc>
          <w:tcPr>
            <w:tcW w:w="2520" w:type="dxa"/>
          </w:tcPr>
          <w:p w14:paraId="1CED3A7D" w14:textId="77777777" w:rsidR="00302487" w:rsidRPr="00BD56FC" w:rsidRDefault="00302487" w:rsidP="004D48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</w:tr>
      <w:tr w:rsidR="004D48C3" w:rsidRPr="00BD56FC" w14:paraId="46A22473" w14:textId="77777777" w:rsidTr="004D48C3">
        <w:tc>
          <w:tcPr>
            <w:tcW w:w="1485" w:type="dxa"/>
          </w:tcPr>
          <w:p w14:paraId="6B5248B3" w14:textId="3C28CEB9" w:rsidR="007D6F6F" w:rsidRPr="00BD56FC" w:rsidRDefault="007D6F6F" w:rsidP="004D48C3">
            <w:pPr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No biopsy</w:t>
            </w:r>
          </w:p>
        </w:tc>
        <w:tc>
          <w:tcPr>
            <w:tcW w:w="1110" w:type="dxa"/>
          </w:tcPr>
          <w:p w14:paraId="4EBBFA68" w14:textId="194E9CD9" w:rsidR="007D6F6F" w:rsidRPr="00BD56FC" w:rsidRDefault="007078DC" w:rsidP="004D48C3">
            <w:pPr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Pre-</w:t>
            </w:r>
            <w:proofErr w:type="spellStart"/>
            <w:r w:rsidRPr="00BD56FC">
              <w:rPr>
                <w:rFonts w:ascii="Arial" w:hAnsi="Arial" w:cs="Arial"/>
                <w:sz w:val="22"/>
                <w:szCs w:val="22"/>
              </w:rPr>
              <w:t>Transpl</w:t>
            </w:r>
            <w:r w:rsidR="0077209C" w:rsidRPr="00BD56FC">
              <w:rPr>
                <w:rFonts w:ascii="Arial" w:hAnsi="Arial" w:cs="Arial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591" w:type="dxa"/>
          </w:tcPr>
          <w:p w14:paraId="4AE5D067" w14:textId="77777777" w:rsidR="007D6F6F" w:rsidRPr="00BD56FC" w:rsidRDefault="007D6F6F" w:rsidP="004D4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9" w:type="dxa"/>
          </w:tcPr>
          <w:p w14:paraId="59E080D6" w14:textId="77777777" w:rsidR="007D6F6F" w:rsidRPr="00BD56FC" w:rsidRDefault="007D6F6F" w:rsidP="004D48C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55</w:t>
            </w:r>
          </w:p>
          <w:p w14:paraId="6D78C985" w14:textId="14BB7BD8" w:rsidR="00AC7AE6" w:rsidRPr="00BD56FC" w:rsidRDefault="00AC7AE6" w:rsidP="004D48C3">
            <w:pPr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8</w:t>
            </w:r>
          </w:p>
        </w:tc>
        <w:tc>
          <w:tcPr>
            <w:tcW w:w="990" w:type="dxa"/>
          </w:tcPr>
          <w:p w14:paraId="67051004" w14:textId="77777777" w:rsidR="007D6F6F" w:rsidRPr="00BD56FC" w:rsidRDefault="007D6F6F" w:rsidP="00BD56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87</w:t>
            </w:r>
          </w:p>
          <w:p w14:paraId="4DD7E5CE" w14:textId="4844689B" w:rsidR="00AC7AE6" w:rsidRPr="00BD56FC" w:rsidRDefault="00AC7AE6" w:rsidP="00BD56F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59</w:t>
            </w:r>
          </w:p>
        </w:tc>
        <w:tc>
          <w:tcPr>
            <w:tcW w:w="1579" w:type="dxa"/>
          </w:tcPr>
          <w:p w14:paraId="7EC86C7E" w14:textId="77777777" w:rsidR="007D6F6F" w:rsidRPr="00BD56FC" w:rsidRDefault="007D6F6F" w:rsidP="004D4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520" w:type="dxa"/>
          </w:tcPr>
          <w:p w14:paraId="69F71309" w14:textId="64B86921" w:rsidR="007D6F6F" w:rsidRPr="00BD56FC" w:rsidRDefault="007D6F6F" w:rsidP="004D48C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4D48C3" w:rsidRPr="00BD56FC" w14:paraId="09C8B8A8" w14:textId="77777777" w:rsidTr="004D48C3">
        <w:tc>
          <w:tcPr>
            <w:tcW w:w="1485" w:type="dxa"/>
          </w:tcPr>
          <w:p w14:paraId="63A2057C" w14:textId="77777777" w:rsidR="00784BEE" w:rsidRPr="00BD56FC" w:rsidRDefault="00784BEE" w:rsidP="004D48C3">
            <w:pPr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Baseline</w:t>
            </w:r>
          </w:p>
          <w:p w14:paraId="44AB4077" w14:textId="00E9D114" w:rsidR="00D94D37" w:rsidRPr="00BD56FC" w:rsidRDefault="00D94D37" w:rsidP="004D4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78D4FEBA" w14:textId="4751A4B7" w:rsidR="00784BEE" w:rsidRPr="00BD56FC" w:rsidRDefault="00784BEE" w:rsidP="004D48C3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25 days</w:t>
            </w:r>
          </w:p>
        </w:tc>
        <w:tc>
          <w:tcPr>
            <w:tcW w:w="1591" w:type="dxa"/>
          </w:tcPr>
          <w:p w14:paraId="484EA8AA" w14:textId="77777777" w:rsidR="00784BEE" w:rsidRPr="00BD56FC" w:rsidRDefault="00784BEE" w:rsidP="004D48C3">
            <w:pPr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No Rejection</w:t>
            </w:r>
          </w:p>
          <w:p w14:paraId="1E3D1C2F" w14:textId="77777777" w:rsidR="00784BEE" w:rsidRPr="00BD56FC" w:rsidRDefault="00784BEE" w:rsidP="004D4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9" w:type="dxa"/>
          </w:tcPr>
          <w:p w14:paraId="105DCE51" w14:textId="77777777" w:rsidR="00784BEE" w:rsidRPr="00BD56FC" w:rsidRDefault="00D94D37" w:rsidP="004D48C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55</w:t>
            </w:r>
          </w:p>
          <w:p w14:paraId="5814D32E" w14:textId="77777777" w:rsidR="00AC7AE6" w:rsidRPr="00BD56FC" w:rsidRDefault="00AC7AE6" w:rsidP="004D48C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8</w:t>
            </w:r>
          </w:p>
          <w:p w14:paraId="640BAAB9" w14:textId="77777777" w:rsidR="00767563" w:rsidRPr="00BD56FC" w:rsidRDefault="00767563" w:rsidP="004D48C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w9</w:t>
            </w:r>
          </w:p>
          <w:p w14:paraId="200D35AA" w14:textId="77777777" w:rsidR="001A01E3" w:rsidRPr="00BD56FC" w:rsidRDefault="001A01E3" w:rsidP="004D48C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PB1*04:01 </w:t>
            </w:r>
          </w:p>
          <w:p w14:paraId="296EFF3B" w14:textId="76DA3E61" w:rsidR="001A01E3" w:rsidRPr="00BD56FC" w:rsidRDefault="001A01E3" w:rsidP="004D4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85A3D4D" w14:textId="77777777" w:rsidR="00784BEE" w:rsidRPr="00BD56FC" w:rsidRDefault="007D6F6F" w:rsidP="00BD56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675</w:t>
            </w:r>
          </w:p>
          <w:p w14:paraId="353F22FF" w14:textId="77777777" w:rsidR="00AC7AE6" w:rsidRPr="00BD56FC" w:rsidRDefault="00AC7AE6" w:rsidP="00BD56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233</w:t>
            </w:r>
          </w:p>
          <w:p w14:paraId="04AD016B" w14:textId="77777777" w:rsidR="00767563" w:rsidRPr="00BD56FC" w:rsidRDefault="00767563" w:rsidP="00BD56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90</w:t>
            </w:r>
          </w:p>
          <w:p w14:paraId="27996E12" w14:textId="77777777" w:rsidR="001A01E3" w:rsidRPr="00BD56FC" w:rsidRDefault="001A01E3" w:rsidP="00BD56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93</w:t>
            </w:r>
          </w:p>
          <w:p w14:paraId="22425134" w14:textId="75429F63" w:rsidR="001A01E3" w:rsidRPr="00BD56FC" w:rsidRDefault="001A01E3" w:rsidP="00BD56F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9" w:type="dxa"/>
          </w:tcPr>
          <w:p w14:paraId="3ADD81F6" w14:textId="77777777" w:rsidR="00784BEE" w:rsidRPr="00BD56FC" w:rsidRDefault="00784BEE" w:rsidP="004D48C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i0, t0, v0, </w:t>
            </w:r>
          </w:p>
          <w:p w14:paraId="5C0B2BB6" w14:textId="77777777" w:rsidR="00784BEE" w:rsidRPr="00BD56FC" w:rsidRDefault="00784BEE" w:rsidP="004D48C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g0, ptc0, c4d0, </w:t>
            </w:r>
          </w:p>
          <w:p w14:paraId="6531F867" w14:textId="048F5CC3" w:rsidR="00784BEE" w:rsidRPr="00BD56FC" w:rsidRDefault="00784BEE" w:rsidP="004D48C3">
            <w:pPr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i0, ct0, cv0, cg0, ah0</w:t>
            </w:r>
          </w:p>
        </w:tc>
        <w:tc>
          <w:tcPr>
            <w:tcW w:w="2520" w:type="dxa"/>
          </w:tcPr>
          <w:p w14:paraId="600BCB48" w14:textId="0AE6583F" w:rsidR="00D77304" w:rsidRPr="00BD56FC" w:rsidRDefault="00D77304" w:rsidP="004D48C3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intenance immunosuppression:</w:t>
            </w:r>
          </w:p>
          <w:p w14:paraId="3F827EA5" w14:textId="4C12CA27" w:rsidR="00D77304" w:rsidRPr="00BD56FC" w:rsidRDefault="00D77304" w:rsidP="004D48C3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Tacrolimus </w:t>
            </w:r>
          </w:p>
          <w:p w14:paraId="0C415297" w14:textId="07E20ADF" w:rsidR="00D77304" w:rsidRPr="00BD56FC" w:rsidRDefault="00D77304" w:rsidP="004D48C3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MF </w:t>
            </w:r>
          </w:p>
          <w:p w14:paraId="49137051" w14:textId="14D8D29B" w:rsidR="00784BEE" w:rsidRPr="00BD56FC" w:rsidRDefault="00D77304" w:rsidP="004D48C3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rednisone </w:t>
            </w:r>
          </w:p>
        </w:tc>
      </w:tr>
      <w:tr w:rsidR="004D48C3" w:rsidRPr="00BD56FC" w14:paraId="4D8418BC" w14:textId="77777777" w:rsidTr="004D48C3">
        <w:tc>
          <w:tcPr>
            <w:tcW w:w="1485" w:type="dxa"/>
          </w:tcPr>
          <w:p w14:paraId="061D6832" w14:textId="77777777" w:rsidR="00784BEE" w:rsidRPr="00BD56FC" w:rsidRDefault="00784BEE" w:rsidP="004D48C3">
            <w:pPr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Reject 1</w:t>
            </w:r>
          </w:p>
          <w:p w14:paraId="7460C7B7" w14:textId="25069A33" w:rsidR="00D94D37" w:rsidRPr="00BD56FC" w:rsidRDefault="00D94D37" w:rsidP="004D4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3FDAAAA5" w14:textId="08006A43" w:rsidR="00784BEE" w:rsidRPr="00BD56FC" w:rsidRDefault="00784BEE" w:rsidP="004D48C3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3 months</w:t>
            </w:r>
          </w:p>
        </w:tc>
        <w:tc>
          <w:tcPr>
            <w:tcW w:w="1591" w:type="dxa"/>
          </w:tcPr>
          <w:p w14:paraId="42D15CD3" w14:textId="77777777" w:rsidR="00784BEE" w:rsidRPr="00BD56FC" w:rsidRDefault="00784BEE" w:rsidP="004D48C3">
            <w:pPr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Acute AMR</w:t>
            </w:r>
          </w:p>
        </w:tc>
        <w:tc>
          <w:tcPr>
            <w:tcW w:w="1749" w:type="dxa"/>
          </w:tcPr>
          <w:p w14:paraId="4A70FFAF" w14:textId="77777777" w:rsidR="00784BEE" w:rsidRPr="00BD56FC" w:rsidRDefault="007D6F6F" w:rsidP="004D48C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55</w:t>
            </w:r>
          </w:p>
          <w:p w14:paraId="06A8E4C9" w14:textId="77777777" w:rsidR="00AC7AE6" w:rsidRPr="00BD56FC" w:rsidRDefault="00AC7AE6" w:rsidP="004D48C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8</w:t>
            </w:r>
          </w:p>
          <w:p w14:paraId="67DB795E" w14:textId="77777777" w:rsidR="00F02BB5" w:rsidRPr="00BD56FC" w:rsidRDefault="00F02BB5" w:rsidP="004D48C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w9</w:t>
            </w:r>
          </w:p>
          <w:p w14:paraId="56B077DB" w14:textId="77777777" w:rsidR="001A01E3" w:rsidRPr="00BD56FC" w:rsidRDefault="001A01E3" w:rsidP="004D48C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PB1*04:01 </w:t>
            </w:r>
          </w:p>
          <w:p w14:paraId="3E9870A1" w14:textId="5776E3F3" w:rsidR="007078DC" w:rsidRPr="00BD56FC" w:rsidRDefault="007078DC" w:rsidP="004D48C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5</w:t>
            </w:r>
            <w:r w:rsidR="00057937" w:rsidRPr="0005793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990" w:type="dxa"/>
          </w:tcPr>
          <w:p w14:paraId="3CC4CE88" w14:textId="77777777" w:rsidR="00784BEE" w:rsidRPr="00BD56FC" w:rsidRDefault="007D6F6F" w:rsidP="00BD56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415</w:t>
            </w:r>
          </w:p>
          <w:p w14:paraId="76B668C4" w14:textId="77777777" w:rsidR="00D55B33" w:rsidRPr="00BD56FC" w:rsidRDefault="00D55B33" w:rsidP="00BD56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127</w:t>
            </w:r>
          </w:p>
          <w:p w14:paraId="0BD12B1F" w14:textId="77777777" w:rsidR="00F02BB5" w:rsidRPr="00BD56FC" w:rsidRDefault="00F02BB5" w:rsidP="00BD56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639</w:t>
            </w:r>
          </w:p>
          <w:p w14:paraId="68E6D4FE" w14:textId="77777777" w:rsidR="001A01E3" w:rsidRPr="00BD56FC" w:rsidRDefault="001A01E3" w:rsidP="00BD56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69</w:t>
            </w:r>
          </w:p>
          <w:p w14:paraId="32D0C389" w14:textId="1EEE54CB" w:rsidR="007078DC" w:rsidRPr="00BD56FC" w:rsidRDefault="007078DC" w:rsidP="00BD56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shd w:val="clear" w:color="auto" w:fill="FEFEFE"/>
              </w:rPr>
              <w:t>4020</w:t>
            </w:r>
          </w:p>
        </w:tc>
        <w:tc>
          <w:tcPr>
            <w:tcW w:w="1579" w:type="dxa"/>
          </w:tcPr>
          <w:p w14:paraId="05ABF123" w14:textId="77777777" w:rsidR="00784BEE" w:rsidRPr="00BD56FC" w:rsidRDefault="00784BEE" w:rsidP="004D48C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i0, t0, v0, </w:t>
            </w:r>
          </w:p>
          <w:p w14:paraId="4E9D6A88" w14:textId="77777777" w:rsidR="00784BEE" w:rsidRPr="00BD56FC" w:rsidRDefault="00784BEE" w:rsidP="004D48C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g2, ptc1, c4d3</w:t>
            </w:r>
            <w:r w:rsidRPr="00BD56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, </w:t>
            </w:r>
          </w:p>
          <w:p w14:paraId="0DEA3A69" w14:textId="304E8051" w:rsidR="00784BEE" w:rsidRPr="00BD56FC" w:rsidRDefault="00784BEE" w:rsidP="004D48C3">
            <w:pPr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i0, ct0, cv0, cg0, ah0</w:t>
            </w:r>
          </w:p>
        </w:tc>
        <w:tc>
          <w:tcPr>
            <w:tcW w:w="2520" w:type="dxa"/>
          </w:tcPr>
          <w:p w14:paraId="178C5E53" w14:textId="2F095718" w:rsidR="003E2E9F" w:rsidRPr="00BD56FC" w:rsidRDefault="003E2E9F" w:rsidP="004D48C3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Tacrolimus </w:t>
            </w:r>
          </w:p>
          <w:p w14:paraId="7F0B4534" w14:textId="145EF8CE" w:rsidR="003E2E9F" w:rsidRPr="00BD56FC" w:rsidRDefault="003E2E9F" w:rsidP="004D48C3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MF </w:t>
            </w:r>
          </w:p>
          <w:p w14:paraId="51754F70" w14:textId="77777777" w:rsidR="00784BEE" w:rsidRPr="00BD56FC" w:rsidRDefault="003E2E9F" w:rsidP="004D48C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ednisone</w:t>
            </w:r>
          </w:p>
          <w:p w14:paraId="6DCF873D" w14:textId="0FFEFE83" w:rsidR="003E2E9F" w:rsidRPr="00BD56FC" w:rsidRDefault="003E2E9F" w:rsidP="004D48C3">
            <w:pPr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ulse dose steroids IVIG </w:t>
            </w:r>
          </w:p>
        </w:tc>
      </w:tr>
      <w:tr w:rsidR="004D48C3" w:rsidRPr="00BD56FC" w14:paraId="006BB23A" w14:textId="77777777" w:rsidTr="004D48C3">
        <w:tc>
          <w:tcPr>
            <w:tcW w:w="1485" w:type="dxa"/>
          </w:tcPr>
          <w:p w14:paraId="2E9AF969" w14:textId="77777777" w:rsidR="003E17EF" w:rsidRPr="00BD56FC" w:rsidRDefault="003E17EF" w:rsidP="004D48C3">
            <w:pPr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No biopsy</w:t>
            </w:r>
          </w:p>
          <w:p w14:paraId="5E4EF771" w14:textId="15D815DC" w:rsidR="003E17EF" w:rsidRPr="00BD56FC" w:rsidRDefault="003E17EF" w:rsidP="004D4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16778517" w14:textId="043E60C5" w:rsidR="003E17EF" w:rsidRPr="00BD56FC" w:rsidRDefault="003E17EF" w:rsidP="004D48C3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5 months</w:t>
            </w:r>
          </w:p>
        </w:tc>
        <w:tc>
          <w:tcPr>
            <w:tcW w:w="1591" w:type="dxa"/>
          </w:tcPr>
          <w:p w14:paraId="0239916F" w14:textId="681310CC" w:rsidR="003E17EF" w:rsidRPr="00BD56FC" w:rsidRDefault="003E17EF" w:rsidP="004D48C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49" w:type="dxa"/>
          </w:tcPr>
          <w:p w14:paraId="71F7787A" w14:textId="77777777" w:rsidR="003E17EF" w:rsidRPr="00BD56FC" w:rsidRDefault="003E17EF" w:rsidP="004D48C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55</w:t>
            </w:r>
          </w:p>
          <w:p w14:paraId="3DD5D954" w14:textId="77777777" w:rsidR="003E17EF" w:rsidRPr="00BD56FC" w:rsidRDefault="003E17EF" w:rsidP="004D48C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8</w:t>
            </w:r>
          </w:p>
          <w:p w14:paraId="4FFF52D7" w14:textId="77777777" w:rsidR="003E17EF" w:rsidRPr="00BD56FC" w:rsidRDefault="003E17EF" w:rsidP="004D48C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w9</w:t>
            </w:r>
          </w:p>
          <w:p w14:paraId="758D0D23" w14:textId="3837C22B" w:rsidR="003E17EF" w:rsidRPr="00BD56FC" w:rsidRDefault="00C634D2" w:rsidP="004D48C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5</w:t>
            </w:r>
          </w:p>
        </w:tc>
        <w:tc>
          <w:tcPr>
            <w:tcW w:w="990" w:type="dxa"/>
          </w:tcPr>
          <w:p w14:paraId="5076E1B0" w14:textId="77777777" w:rsidR="003E17EF" w:rsidRPr="00BD56FC" w:rsidRDefault="00C634D2" w:rsidP="00BD56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shd w:val="clear" w:color="auto" w:fill="FEFEF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shd w:val="clear" w:color="auto" w:fill="FEFEFE"/>
              </w:rPr>
              <w:t>4295</w:t>
            </w:r>
          </w:p>
          <w:p w14:paraId="23FAF98D" w14:textId="77777777" w:rsidR="00C634D2" w:rsidRPr="00BD56FC" w:rsidRDefault="00C634D2" w:rsidP="00BD56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shd w:val="clear" w:color="auto" w:fill="FEFEF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shd w:val="clear" w:color="auto" w:fill="FEFEFE"/>
              </w:rPr>
              <w:t>3979</w:t>
            </w:r>
          </w:p>
          <w:p w14:paraId="1EC97051" w14:textId="77777777" w:rsidR="00C634D2" w:rsidRPr="00BD56FC" w:rsidRDefault="00C634D2" w:rsidP="00BD56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shd w:val="clear" w:color="auto" w:fill="FEFEF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shd w:val="clear" w:color="auto" w:fill="FEFEFE"/>
              </w:rPr>
              <w:t>7756</w:t>
            </w:r>
          </w:p>
          <w:p w14:paraId="3F3DF24D" w14:textId="30E686D4" w:rsidR="00C634D2" w:rsidRPr="00BD56FC" w:rsidRDefault="00C634D2" w:rsidP="00BD56F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shd w:val="clear" w:color="auto" w:fill="FEFEFE"/>
              </w:rPr>
              <w:t>1112 </w:t>
            </w:r>
          </w:p>
        </w:tc>
        <w:tc>
          <w:tcPr>
            <w:tcW w:w="1579" w:type="dxa"/>
          </w:tcPr>
          <w:p w14:paraId="0C1F924F" w14:textId="2ADDA4A5" w:rsidR="003E17EF" w:rsidRPr="00BD56FC" w:rsidRDefault="003E17EF" w:rsidP="004D4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0A0F1A2C" w14:textId="77777777" w:rsidR="003E17EF" w:rsidRPr="00BD56FC" w:rsidRDefault="003E17EF" w:rsidP="004D48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8C3" w:rsidRPr="00BD56FC" w14:paraId="5D61565A" w14:textId="77777777" w:rsidTr="004D48C3">
        <w:tc>
          <w:tcPr>
            <w:tcW w:w="1485" w:type="dxa"/>
          </w:tcPr>
          <w:p w14:paraId="32B4BE14" w14:textId="77777777" w:rsidR="00B41EA9" w:rsidRPr="00BD56FC" w:rsidRDefault="00B41EA9" w:rsidP="004D48C3">
            <w:pPr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Reject 2</w:t>
            </w:r>
          </w:p>
          <w:p w14:paraId="5FB5BB96" w14:textId="09565745" w:rsidR="00B41EA9" w:rsidRPr="00BD56FC" w:rsidRDefault="00B41EA9" w:rsidP="004D4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59EA5AC8" w14:textId="14C4C403" w:rsidR="00B41EA9" w:rsidRPr="00BD56FC" w:rsidRDefault="00B41EA9" w:rsidP="004D48C3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7 months</w:t>
            </w:r>
          </w:p>
        </w:tc>
        <w:tc>
          <w:tcPr>
            <w:tcW w:w="1591" w:type="dxa"/>
          </w:tcPr>
          <w:p w14:paraId="0EA99D13" w14:textId="7253066F" w:rsidR="00B41EA9" w:rsidRPr="00BD56FC" w:rsidRDefault="00B41EA9" w:rsidP="004D48C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MR not fully resolved and development of mild fibrosis</w:t>
            </w:r>
          </w:p>
        </w:tc>
        <w:tc>
          <w:tcPr>
            <w:tcW w:w="1749" w:type="dxa"/>
          </w:tcPr>
          <w:p w14:paraId="1FB803BA" w14:textId="3A5F96B9" w:rsidR="00B41EA9" w:rsidRPr="00BD56FC" w:rsidRDefault="00B41EA9" w:rsidP="004D4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27C846B" w14:textId="002612A0" w:rsidR="00B41EA9" w:rsidRPr="00BD56FC" w:rsidRDefault="00B41EA9" w:rsidP="00BD56F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9" w:type="dxa"/>
          </w:tcPr>
          <w:p w14:paraId="2056BC53" w14:textId="77777777" w:rsidR="00B41EA9" w:rsidRPr="00BD56FC" w:rsidRDefault="00B41EA9" w:rsidP="004D48C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i0, t0, v0, </w:t>
            </w:r>
          </w:p>
          <w:p w14:paraId="3A837E64" w14:textId="77777777" w:rsidR="00B41EA9" w:rsidRPr="00BD56FC" w:rsidRDefault="00B41EA9" w:rsidP="004D48C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g2, ptc0, c4d0</w:t>
            </w:r>
            <w:r w:rsidRPr="00BD56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, </w:t>
            </w:r>
          </w:p>
          <w:p w14:paraId="129C3B30" w14:textId="61948BAE" w:rsidR="00B41EA9" w:rsidRPr="00BD56FC" w:rsidRDefault="00B41EA9" w:rsidP="004D48C3">
            <w:pPr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i1, ct1</w:t>
            </w:r>
            <w:r w:rsidRPr="00BD56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cv0, cg0, ah0</w:t>
            </w:r>
          </w:p>
        </w:tc>
        <w:tc>
          <w:tcPr>
            <w:tcW w:w="2520" w:type="dxa"/>
          </w:tcPr>
          <w:p w14:paraId="1ABF8BBF" w14:textId="77777777" w:rsidR="00B41EA9" w:rsidRPr="00BD56FC" w:rsidRDefault="00B41EA9" w:rsidP="004D48C3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Tacrolimus </w:t>
            </w:r>
          </w:p>
          <w:p w14:paraId="4160E9B1" w14:textId="77777777" w:rsidR="00B41EA9" w:rsidRPr="00BD56FC" w:rsidRDefault="00B41EA9" w:rsidP="004D48C3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MF </w:t>
            </w:r>
          </w:p>
          <w:p w14:paraId="3DF1F3D5" w14:textId="77777777" w:rsidR="00B41EA9" w:rsidRPr="00BD56FC" w:rsidRDefault="00B41EA9" w:rsidP="004D48C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ednisone</w:t>
            </w:r>
          </w:p>
          <w:p w14:paraId="0E974C93" w14:textId="3C797528" w:rsidR="00B41EA9" w:rsidRPr="00BD56FC" w:rsidRDefault="00B41EA9" w:rsidP="004D48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56FC" w:rsidRPr="00BD56FC" w14:paraId="1271E5A3" w14:textId="77777777" w:rsidTr="00CD279E">
        <w:tc>
          <w:tcPr>
            <w:tcW w:w="1485" w:type="dxa"/>
          </w:tcPr>
          <w:p w14:paraId="4AAC8106" w14:textId="4C5F5918" w:rsidR="00BD56FC" w:rsidRPr="00BD56FC" w:rsidRDefault="00BD56FC" w:rsidP="00CD279E">
            <w:pPr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No Biopsy</w:t>
            </w:r>
          </w:p>
          <w:p w14:paraId="56DE93CD" w14:textId="505EAEA5" w:rsidR="00BD56FC" w:rsidRPr="00BD56FC" w:rsidRDefault="00BD56FC" w:rsidP="00CD27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33D90A65" w14:textId="607C67B0" w:rsidR="00BD56FC" w:rsidRPr="00BD56FC" w:rsidRDefault="00BD56FC" w:rsidP="00CD279E">
            <w:pPr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11 months</w:t>
            </w:r>
          </w:p>
        </w:tc>
        <w:tc>
          <w:tcPr>
            <w:tcW w:w="1591" w:type="dxa"/>
          </w:tcPr>
          <w:p w14:paraId="2870A640" w14:textId="1FA2B005" w:rsidR="00BD56FC" w:rsidRPr="00BD56FC" w:rsidRDefault="00BD56FC" w:rsidP="00CD27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9" w:type="dxa"/>
          </w:tcPr>
          <w:p w14:paraId="0A1DD934" w14:textId="77777777" w:rsidR="00BD56FC" w:rsidRPr="00BD56FC" w:rsidRDefault="00BD56FC" w:rsidP="00BD56F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55</w:t>
            </w:r>
          </w:p>
          <w:p w14:paraId="362266D9" w14:textId="77777777" w:rsidR="00BD56FC" w:rsidRPr="00BD56FC" w:rsidRDefault="00BD56FC" w:rsidP="00BD56F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8</w:t>
            </w:r>
          </w:p>
          <w:p w14:paraId="60D06D32" w14:textId="77777777" w:rsidR="00BD56FC" w:rsidRPr="00BD56FC" w:rsidRDefault="00BD56FC" w:rsidP="00BD56F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w9</w:t>
            </w:r>
          </w:p>
          <w:p w14:paraId="04A6ABC3" w14:textId="36F9F340" w:rsidR="00BD56FC" w:rsidRPr="00BD56FC" w:rsidRDefault="00BD56FC" w:rsidP="00BD56FC">
            <w:pPr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5</w:t>
            </w:r>
          </w:p>
        </w:tc>
        <w:tc>
          <w:tcPr>
            <w:tcW w:w="990" w:type="dxa"/>
          </w:tcPr>
          <w:p w14:paraId="0BFFE5FB" w14:textId="77777777" w:rsidR="00BD56FC" w:rsidRPr="00BD56FC" w:rsidRDefault="00BD56FC" w:rsidP="00BD56F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4100</w:t>
            </w:r>
          </w:p>
          <w:p w14:paraId="172AB345" w14:textId="77777777" w:rsidR="00BD56FC" w:rsidRPr="00BD56FC" w:rsidRDefault="00BD56FC" w:rsidP="00BD56F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4121</w:t>
            </w:r>
          </w:p>
          <w:p w14:paraId="459C062A" w14:textId="77777777" w:rsidR="00BD56FC" w:rsidRPr="00BD56FC" w:rsidRDefault="00BD56FC" w:rsidP="00BD56F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7600</w:t>
            </w:r>
          </w:p>
          <w:p w14:paraId="09180866" w14:textId="5ABBD0D0" w:rsidR="00BD56FC" w:rsidRPr="00BD56FC" w:rsidRDefault="00BD56FC" w:rsidP="00BD56F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579" w:type="dxa"/>
          </w:tcPr>
          <w:p w14:paraId="6B9F846C" w14:textId="724693AD" w:rsidR="00BD56FC" w:rsidRPr="00BD56FC" w:rsidRDefault="00BD56FC" w:rsidP="00CD27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35582AE2" w14:textId="77777777" w:rsidR="00BD56FC" w:rsidRPr="00BD56FC" w:rsidRDefault="00BD56FC" w:rsidP="00BD56F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8C3" w:rsidRPr="00BD56FC" w14:paraId="230B7D3C" w14:textId="77777777" w:rsidTr="004D48C3">
        <w:tc>
          <w:tcPr>
            <w:tcW w:w="1485" w:type="dxa"/>
          </w:tcPr>
          <w:p w14:paraId="080EDF24" w14:textId="77777777" w:rsidR="00B41EA9" w:rsidRPr="00BD56FC" w:rsidRDefault="00B41EA9" w:rsidP="004D48C3">
            <w:pPr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Post</w:t>
            </w:r>
          </w:p>
          <w:p w14:paraId="7A3AA850" w14:textId="045621BD" w:rsidR="00B41EA9" w:rsidRPr="00BD56FC" w:rsidRDefault="00B41EA9" w:rsidP="004D4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0" w:type="dxa"/>
          </w:tcPr>
          <w:p w14:paraId="3757FB4D" w14:textId="374FE190" w:rsidR="00B41EA9" w:rsidRPr="00BD56FC" w:rsidRDefault="00B41EA9" w:rsidP="004D48C3">
            <w:pPr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14 months</w:t>
            </w:r>
          </w:p>
        </w:tc>
        <w:tc>
          <w:tcPr>
            <w:tcW w:w="1591" w:type="dxa"/>
          </w:tcPr>
          <w:p w14:paraId="455084BA" w14:textId="2FDF254E" w:rsidR="00B41EA9" w:rsidRPr="00BD56FC" w:rsidRDefault="00B41EA9" w:rsidP="004D48C3">
            <w:pPr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hAnsi="Arial" w:cs="Arial"/>
                <w:sz w:val="22"/>
                <w:szCs w:val="22"/>
              </w:rPr>
              <w:t>Resolution of glomerulitis</w:t>
            </w:r>
          </w:p>
        </w:tc>
        <w:tc>
          <w:tcPr>
            <w:tcW w:w="1749" w:type="dxa"/>
          </w:tcPr>
          <w:p w14:paraId="3D009F8C" w14:textId="2F709C8E" w:rsidR="00B41EA9" w:rsidRPr="00BD56FC" w:rsidRDefault="00B41EA9" w:rsidP="004D48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BF59EBE" w14:textId="3F4AB0E2" w:rsidR="00B41EA9" w:rsidRPr="00BD56FC" w:rsidRDefault="00B41EA9" w:rsidP="00BD56F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9" w:type="dxa"/>
          </w:tcPr>
          <w:p w14:paraId="7EDB0C06" w14:textId="77777777" w:rsidR="00B41EA9" w:rsidRPr="00BD56FC" w:rsidRDefault="00B41EA9" w:rsidP="004D48C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i0, t0, v0, </w:t>
            </w:r>
          </w:p>
          <w:p w14:paraId="43920D74" w14:textId="77777777" w:rsidR="00B41EA9" w:rsidRPr="00BD56FC" w:rsidRDefault="00B41EA9" w:rsidP="004D48C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g0, ptc0, c4d0</w:t>
            </w:r>
            <w:r w:rsidRPr="00BD56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, </w:t>
            </w:r>
          </w:p>
          <w:p w14:paraId="78D7B38A" w14:textId="2DCB62B5" w:rsidR="00B41EA9" w:rsidRPr="00BD56FC" w:rsidRDefault="00B41EA9" w:rsidP="004D48C3">
            <w:pPr>
              <w:rPr>
                <w:rFonts w:ascii="Arial" w:hAnsi="Arial" w:cs="Arial"/>
                <w:sz w:val="22"/>
                <w:szCs w:val="22"/>
              </w:rPr>
            </w:pPr>
            <w:r w:rsidRPr="00BD56FC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i1, ct1</w:t>
            </w:r>
            <w:r w:rsidRPr="00BD56F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 cv0, cg0,ah0</w:t>
            </w:r>
          </w:p>
        </w:tc>
        <w:tc>
          <w:tcPr>
            <w:tcW w:w="2520" w:type="dxa"/>
          </w:tcPr>
          <w:p w14:paraId="2A95134E" w14:textId="77777777" w:rsidR="0077209C" w:rsidRPr="00BD56FC" w:rsidRDefault="0077209C" w:rsidP="0077209C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Tacrolimus </w:t>
            </w:r>
          </w:p>
          <w:p w14:paraId="34126184" w14:textId="77777777" w:rsidR="0077209C" w:rsidRPr="00BD56FC" w:rsidRDefault="0077209C" w:rsidP="0077209C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MF </w:t>
            </w:r>
          </w:p>
          <w:p w14:paraId="4033D80D" w14:textId="77777777" w:rsidR="0077209C" w:rsidRPr="00BD56FC" w:rsidRDefault="0077209C" w:rsidP="0077209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56F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ednisone</w:t>
            </w:r>
          </w:p>
          <w:p w14:paraId="060FB125" w14:textId="0E32ADE2" w:rsidR="00B41EA9" w:rsidRPr="00BD56FC" w:rsidRDefault="00B41EA9" w:rsidP="004D48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F679A05" w14:textId="77777777" w:rsidR="00302487" w:rsidRPr="00BD56FC" w:rsidRDefault="00302487" w:rsidP="004D48C3">
      <w:pPr>
        <w:rPr>
          <w:rFonts w:ascii="Arial" w:hAnsi="Arial" w:cs="Arial"/>
          <w:sz w:val="22"/>
          <w:szCs w:val="22"/>
        </w:rPr>
      </w:pPr>
    </w:p>
    <w:p w14:paraId="5F32AF55" w14:textId="26FF4CEA" w:rsidR="00057937" w:rsidRDefault="00057937" w:rsidP="007078DC">
      <w:pPr>
        <w:pStyle w:val="xxxxxmsonormal"/>
        <w:spacing w:before="0" w:beforeAutospacing="0" w:after="0" w:afterAutospacing="0"/>
        <w:ind w:left="720"/>
        <w:rPr>
          <w:rFonts w:ascii="Arial" w:hAnsi="Arial" w:cs="Arial"/>
          <w:bCs/>
          <w:color w:val="000000"/>
          <w:sz w:val="22"/>
          <w:szCs w:val="22"/>
          <w:vertAlign w:val="superscript"/>
        </w:rPr>
      </w:pPr>
      <w:r>
        <w:rPr>
          <w:rFonts w:ascii="Arial" w:hAnsi="Arial" w:cs="Arial"/>
          <w:bCs/>
          <w:color w:val="000000"/>
          <w:sz w:val="22"/>
          <w:szCs w:val="22"/>
          <w:vertAlign w:val="superscript"/>
        </w:rPr>
        <w:t xml:space="preserve">a </w:t>
      </w:r>
      <w:r w:rsidRPr="00057937">
        <w:rPr>
          <w:rStyle w:val="hgkelc"/>
          <w:rFonts w:ascii="Arial" w:hAnsi="Arial" w:cs="Arial"/>
          <w:sz w:val="22"/>
          <w:szCs w:val="22"/>
          <w:lang w:val="en"/>
        </w:rPr>
        <w:t>Mean Fluorescence Index</w:t>
      </w:r>
    </w:p>
    <w:p w14:paraId="7397C60E" w14:textId="24AABCCD" w:rsidR="00B04AF0" w:rsidRPr="00BD56FC" w:rsidRDefault="00057937" w:rsidP="000D5FCC">
      <w:pPr>
        <w:pStyle w:val="xxxxxmsonormal"/>
        <w:spacing w:before="0" w:beforeAutospacing="0" w:after="0" w:afterAutospacing="0"/>
        <w:ind w:left="720"/>
        <w:rPr>
          <w:rFonts w:ascii="Arial" w:hAnsi="Arial" w:cs="Arial"/>
          <w:sz w:val="22"/>
          <w:szCs w:val="22"/>
        </w:rPr>
      </w:pPr>
      <w:r w:rsidRPr="00057937">
        <w:rPr>
          <w:rFonts w:ascii="Arial" w:hAnsi="Arial" w:cs="Arial"/>
          <w:bCs/>
          <w:color w:val="000000"/>
          <w:sz w:val="22"/>
          <w:szCs w:val="22"/>
          <w:vertAlign w:val="superscript"/>
        </w:rPr>
        <w:t>b</w:t>
      </w:r>
      <w:r w:rsidR="007078DC" w:rsidRPr="00BD56FC">
        <w:rPr>
          <w:rFonts w:ascii="Arial" w:hAnsi="Arial" w:cs="Arial"/>
          <w:color w:val="000000"/>
          <w:sz w:val="22"/>
          <w:szCs w:val="22"/>
        </w:rPr>
        <w:t>(DQB1*05:01 DQA1*01:01) </w:t>
      </w:r>
    </w:p>
    <w:sectPr w:rsidR="00B04AF0" w:rsidRPr="00BD56FC" w:rsidSect="00A1268E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677AB"/>
    <w:multiLevelType w:val="hybridMultilevel"/>
    <w:tmpl w:val="135E3BD0"/>
    <w:lvl w:ilvl="0" w:tplc="003430AE">
      <w:start w:val="11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A578E9"/>
    <w:multiLevelType w:val="hybridMultilevel"/>
    <w:tmpl w:val="E5B62AF2"/>
    <w:lvl w:ilvl="0" w:tplc="857A435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5671600">
    <w:abstractNumId w:val="1"/>
  </w:num>
  <w:num w:numId="2" w16cid:durableId="738555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AF0"/>
    <w:rsid w:val="00001AF5"/>
    <w:rsid w:val="00001F2F"/>
    <w:rsid w:val="000021CD"/>
    <w:rsid w:val="000022BE"/>
    <w:rsid w:val="00006676"/>
    <w:rsid w:val="00006842"/>
    <w:rsid w:val="00007C58"/>
    <w:rsid w:val="0001031B"/>
    <w:rsid w:val="000110E8"/>
    <w:rsid w:val="0001204C"/>
    <w:rsid w:val="00012324"/>
    <w:rsid w:val="000123F7"/>
    <w:rsid w:val="00012B3E"/>
    <w:rsid w:val="00014269"/>
    <w:rsid w:val="00016103"/>
    <w:rsid w:val="00020D14"/>
    <w:rsid w:val="000264BB"/>
    <w:rsid w:val="00030178"/>
    <w:rsid w:val="0003261B"/>
    <w:rsid w:val="00033855"/>
    <w:rsid w:val="00035074"/>
    <w:rsid w:val="000373CF"/>
    <w:rsid w:val="00037610"/>
    <w:rsid w:val="00037A34"/>
    <w:rsid w:val="00040455"/>
    <w:rsid w:val="000427AB"/>
    <w:rsid w:val="000458B4"/>
    <w:rsid w:val="000550C8"/>
    <w:rsid w:val="00055D8E"/>
    <w:rsid w:val="000569CA"/>
    <w:rsid w:val="00057937"/>
    <w:rsid w:val="00060A19"/>
    <w:rsid w:val="00061917"/>
    <w:rsid w:val="0006219B"/>
    <w:rsid w:val="0006342E"/>
    <w:rsid w:val="00063D6E"/>
    <w:rsid w:val="00065FAA"/>
    <w:rsid w:val="00066ACE"/>
    <w:rsid w:val="00066B8E"/>
    <w:rsid w:val="00066BFF"/>
    <w:rsid w:val="00067161"/>
    <w:rsid w:val="00067732"/>
    <w:rsid w:val="00072385"/>
    <w:rsid w:val="00072C89"/>
    <w:rsid w:val="00077044"/>
    <w:rsid w:val="00077CDA"/>
    <w:rsid w:val="00080E6C"/>
    <w:rsid w:val="00081DF6"/>
    <w:rsid w:val="00085E84"/>
    <w:rsid w:val="000921BE"/>
    <w:rsid w:val="00092528"/>
    <w:rsid w:val="00092D56"/>
    <w:rsid w:val="00093ABF"/>
    <w:rsid w:val="00093F2C"/>
    <w:rsid w:val="000950BA"/>
    <w:rsid w:val="00096F47"/>
    <w:rsid w:val="000A04B3"/>
    <w:rsid w:val="000A117D"/>
    <w:rsid w:val="000A16D8"/>
    <w:rsid w:val="000A1F29"/>
    <w:rsid w:val="000A2692"/>
    <w:rsid w:val="000A4FB7"/>
    <w:rsid w:val="000A4FD0"/>
    <w:rsid w:val="000A6D4F"/>
    <w:rsid w:val="000A6ECF"/>
    <w:rsid w:val="000B0860"/>
    <w:rsid w:val="000B284C"/>
    <w:rsid w:val="000B310A"/>
    <w:rsid w:val="000B4AE0"/>
    <w:rsid w:val="000B4C66"/>
    <w:rsid w:val="000B5198"/>
    <w:rsid w:val="000B519D"/>
    <w:rsid w:val="000B64B3"/>
    <w:rsid w:val="000B6A9C"/>
    <w:rsid w:val="000C2164"/>
    <w:rsid w:val="000C515E"/>
    <w:rsid w:val="000C5EEC"/>
    <w:rsid w:val="000C7232"/>
    <w:rsid w:val="000C7EC0"/>
    <w:rsid w:val="000D2137"/>
    <w:rsid w:val="000D2648"/>
    <w:rsid w:val="000D3F63"/>
    <w:rsid w:val="000D53F5"/>
    <w:rsid w:val="000D5FCC"/>
    <w:rsid w:val="000D6755"/>
    <w:rsid w:val="000D68E8"/>
    <w:rsid w:val="000D6D29"/>
    <w:rsid w:val="000D6DB4"/>
    <w:rsid w:val="000D70D7"/>
    <w:rsid w:val="000E037A"/>
    <w:rsid w:val="000E06AF"/>
    <w:rsid w:val="000E0D89"/>
    <w:rsid w:val="000E3726"/>
    <w:rsid w:val="000E385D"/>
    <w:rsid w:val="000E54DA"/>
    <w:rsid w:val="000E59BB"/>
    <w:rsid w:val="000E6399"/>
    <w:rsid w:val="000F1474"/>
    <w:rsid w:val="000F2421"/>
    <w:rsid w:val="000F338C"/>
    <w:rsid w:val="000F3559"/>
    <w:rsid w:val="000F4E75"/>
    <w:rsid w:val="000F6386"/>
    <w:rsid w:val="0010012E"/>
    <w:rsid w:val="001015BB"/>
    <w:rsid w:val="001027C4"/>
    <w:rsid w:val="00102B21"/>
    <w:rsid w:val="00103EAF"/>
    <w:rsid w:val="00106350"/>
    <w:rsid w:val="00106FAF"/>
    <w:rsid w:val="001078F6"/>
    <w:rsid w:val="00112753"/>
    <w:rsid w:val="00112C74"/>
    <w:rsid w:val="00112FCF"/>
    <w:rsid w:val="0011548C"/>
    <w:rsid w:val="00124D02"/>
    <w:rsid w:val="001252C7"/>
    <w:rsid w:val="00131027"/>
    <w:rsid w:val="00131767"/>
    <w:rsid w:val="001408DF"/>
    <w:rsid w:val="00142D5E"/>
    <w:rsid w:val="00145CD7"/>
    <w:rsid w:val="00150A15"/>
    <w:rsid w:val="00150CAE"/>
    <w:rsid w:val="00150F64"/>
    <w:rsid w:val="0015132D"/>
    <w:rsid w:val="00153792"/>
    <w:rsid w:val="001559F1"/>
    <w:rsid w:val="00155D86"/>
    <w:rsid w:val="00155D9D"/>
    <w:rsid w:val="00156135"/>
    <w:rsid w:val="00156B9C"/>
    <w:rsid w:val="001572EE"/>
    <w:rsid w:val="0016395A"/>
    <w:rsid w:val="00163D31"/>
    <w:rsid w:val="00165920"/>
    <w:rsid w:val="00166157"/>
    <w:rsid w:val="001677AB"/>
    <w:rsid w:val="00171F09"/>
    <w:rsid w:val="00172635"/>
    <w:rsid w:val="00173473"/>
    <w:rsid w:val="00173ED6"/>
    <w:rsid w:val="00173F9D"/>
    <w:rsid w:val="0017493B"/>
    <w:rsid w:val="00177EC1"/>
    <w:rsid w:val="00182BD0"/>
    <w:rsid w:val="00183A20"/>
    <w:rsid w:val="00183D80"/>
    <w:rsid w:val="001855DA"/>
    <w:rsid w:val="001860F1"/>
    <w:rsid w:val="001861E9"/>
    <w:rsid w:val="00186F55"/>
    <w:rsid w:val="001870A2"/>
    <w:rsid w:val="00190E9B"/>
    <w:rsid w:val="00191D4C"/>
    <w:rsid w:val="00191F5A"/>
    <w:rsid w:val="00192533"/>
    <w:rsid w:val="0019257A"/>
    <w:rsid w:val="00194426"/>
    <w:rsid w:val="0019501F"/>
    <w:rsid w:val="00195214"/>
    <w:rsid w:val="001955E7"/>
    <w:rsid w:val="001967D4"/>
    <w:rsid w:val="001973DA"/>
    <w:rsid w:val="001A01E3"/>
    <w:rsid w:val="001A2802"/>
    <w:rsid w:val="001A39FA"/>
    <w:rsid w:val="001A497B"/>
    <w:rsid w:val="001A54AF"/>
    <w:rsid w:val="001A57E3"/>
    <w:rsid w:val="001A5C74"/>
    <w:rsid w:val="001A5CA2"/>
    <w:rsid w:val="001A7310"/>
    <w:rsid w:val="001B0A48"/>
    <w:rsid w:val="001B0AFE"/>
    <w:rsid w:val="001B122D"/>
    <w:rsid w:val="001B13B6"/>
    <w:rsid w:val="001B2455"/>
    <w:rsid w:val="001B3199"/>
    <w:rsid w:val="001B5555"/>
    <w:rsid w:val="001B648C"/>
    <w:rsid w:val="001B7609"/>
    <w:rsid w:val="001B789B"/>
    <w:rsid w:val="001B790C"/>
    <w:rsid w:val="001C21EF"/>
    <w:rsid w:val="001C3862"/>
    <w:rsid w:val="001C536E"/>
    <w:rsid w:val="001C5D50"/>
    <w:rsid w:val="001C5E3A"/>
    <w:rsid w:val="001C71A5"/>
    <w:rsid w:val="001C7F09"/>
    <w:rsid w:val="001D1127"/>
    <w:rsid w:val="001D206C"/>
    <w:rsid w:val="001D3272"/>
    <w:rsid w:val="001D462C"/>
    <w:rsid w:val="001D4D34"/>
    <w:rsid w:val="001D508B"/>
    <w:rsid w:val="001D62C8"/>
    <w:rsid w:val="001D647A"/>
    <w:rsid w:val="001D6E29"/>
    <w:rsid w:val="001D734E"/>
    <w:rsid w:val="001D778A"/>
    <w:rsid w:val="001D7C96"/>
    <w:rsid w:val="001E0143"/>
    <w:rsid w:val="001E0A8B"/>
    <w:rsid w:val="001E5495"/>
    <w:rsid w:val="001E5B6C"/>
    <w:rsid w:val="001E7ADD"/>
    <w:rsid w:val="001E7EB9"/>
    <w:rsid w:val="001F13BB"/>
    <w:rsid w:val="001F705F"/>
    <w:rsid w:val="001F7402"/>
    <w:rsid w:val="001F7B6E"/>
    <w:rsid w:val="002002B5"/>
    <w:rsid w:val="0020586D"/>
    <w:rsid w:val="0020679F"/>
    <w:rsid w:val="002079A9"/>
    <w:rsid w:val="00211CA4"/>
    <w:rsid w:val="002120A4"/>
    <w:rsid w:val="00213840"/>
    <w:rsid w:val="00213BD4"/>
    <w:rsid w:val="0021680F"/>
    <w:rsid w:val="00217A4D"/>
    <w:rsid w:val="002205C5"/>
    <w:rsid w:val="0022089F"/>
    <w:rsid w:val="00220A1E"/>
    <w:rsid w:val="00222022"/>
    <w:rsid w:val="00224E5E"/>
    <w:rsid w:val="00225165"/>
    <w:rsid w:val="002252A3"/>
    <w:rsid w:val="002257B5"/>
    <w:rsid w:val="00225858"/>
    <w:rsid w:val="00231662"/>
    <w:rsid w:val="002320A5"/>
    <w:rsid w:val="002332E1"/>
    <w:rsid w:val="00235D14"/>
    <w:rsid w:val="00242343"/>
    <w:rsid w:val="00242E66"/>
    <w:rsid w:val="00243F11"/>
    <w:rsid w:val="002446F9"/>
    <w:rsid w:val="00246C39"/>
    <w:rsid w:val="00246ECE"/>
    <w:rsid w:val="00247750"/>
    <w:rsid w:val="00250458"/>
    <w:rsid w:val="00254B43"/>
    <w:rsid w:val="00255C5B"/>
    <w:rsid w:val="002567FD"/>
    <w:rsid w:val="00256A3B"/>
    <w:rsid w:val="00257B62"/>
    <w:rsid w:val="002600B6"/>
    <w:rsid w:val="002608A1"/>
    <w:rsid w:val="00260EA3"/>
    <w:rsid w:val="002618A6"/>
    <w:rsid w:val="00262F15"/>
    <w:rsid w:val="0026302B"/>
    <w:rsid w:val="002667B0"/>
    <w:rsid w:val="00266FCF"/>
    <w:rsid w:val="002674F2"/>
    <w:rsid w:val="002676E7"/>
    <w:rsid w:val="00267D05"/>
    <w:rsid w:val="0027203D"/>
    <w:rsid w:val="002724AB"/>
    <w:rsid w:val="00272E0A"/>
    <w:rsid w:val="002751FD"/>
    <w:rsid w:val="00275479"/>
    <w:rsid w:val="00277F49"/>
    <w:rsid w:val="0028123F"/>
    <w:rsid w:val="00284F70"/>
    <w:rsid w:val="0028638F"/>
    <w:rsid w:val="002873D8"/>
    <w:rsid w:val="0029193B"/>
    <w:rsid w:val="00292127"/>
    <w:rsid w:val="00295E35"/>
    <w:rsid w:val="00296950"/>
    <w:rsid w:val="002971E5"/>
    <w:rsid w:val="002A01E9"/>
    <w:rsid w:val="002A3484"/>
    <w:rsid w:val="002A366F"/>
    <w:rsid w:val="002A5A78"/>
    <w:rsid w:val="002B043A"/>
    <w:rsid w:val="002B3037"/>
    <w:rsid w:val="002B3E11"/>
    <w:rsid w:val="002B3EE9"/>
    <w:rsid w:val="002B52F4"/>
    <w:rsid w:val="002B5F4C"/>
    <w:rsid w:val="002B6D32"/>
    <w:rsid w:val="002B6F72"/>
    <w:rsid w:val="002B71DD"/>
    <w:rsid w:val="002B77CE"/>
    <w:rsid w:val="002B7A56"/>
    <w:rsid w:val="002B7EF2"/>
    <w:rsid w:val="002C13F0"/>
    <w:rsid w:val="002C233A"/>
    <w:rsid w:val="002C66C6"/>
    <w:rsid w:val="002D0E34"/>
    <w:rsid w:val="002D3735"/>
    <w:rsid w:val="002D44A1"/>
    <w:rsid w:val="002D44C6"/>
    <w:rsid w:val="002D4C56"/>
    <w:rsid w:val="002D55D7"/>
    <w:rsid w:val="002D62F7"/>
    <w:rsid w:val="002D6B19"/>
    <w:rsid w:val="002D7756"/>
    <w:rsid w:val="002E1E0B"/>
    <w:rsid w:val="002E22EE"/>
    <w:rsid w:val="002E4292"/>
    <w:rsid w:val="002E56D4"/>
    <w:rsid w:val="002E6EB9"/>
    <w:rsid w:val="002E7466"/>
    <w:rsid w:val="002E761A"/>
    <w:rsid w:val="002F137D"/>
    <w:rsid w:val="002F1D15"/>
    <w:rsid w:val="002F2427"/>
    <w:rsid w:val="002F3780"/>
    <w:rsid w:val="002F3C73"/>
    <w:rsid w:val="002F4477"/>
    <w:rsid w:val="002F60FD"/>
    <w:rsid w:val="002F7C9C"/>
    <w:rsid w:val="00300267"/>
    <w:rsid w:val="00300D78"/>
    <w:rsid w:val="00300F7E"/>
    <w:rsid w:val="003010A9"/>
    <w:rsid w:val="003017DA"/>
    <w:rsid w:val="00302487"/>
    <w:rsid w:val="003044C9"/>
    <w:rsid w:val="00305CE0"/>
    <w:rsid w:val="0030748C"/>
    <w:rsid w:val="003106A8"/>
    <w:rsid w:val="003119B4"/>
    <w:rsid w:val="003138F4"/>
    <w:rsid w:val="00314547"/>
    <w:rsid w:val="003211AA"/>
    <w:rsid w:val="00324371"/>
    <w:rsid w:val="003249FE"/>
    <w:rsid w:val="00324B62"/>
    <w:rsid w:val="00324FB1"/>
    <w:rsid w:val="00325412"/>
    <w:rsid w:val="00326995"/>
    <w:rsid w:val="003273AD"/>
    <w:rsid w:val="00333285"/>
    <w:rsid w:val="0033534B"/>
    <w:rsid w:val="00335A17"/>
    <w:rsid w:val="00336E05"/>
    <w:rsid w:val="00337987"/>
    <w:rsid w:val="00341DDF"/>
    <w:rsid w:val="003420C1"/>
    <w:rsid w:val="00342367"/>
    <w:rsid w:val="003452F0"/>
    <w:rsid w:val="00346E29"/>
    <w:rsid w:val="00346F1A"/>
    <w:rsid w:val="0035547E"/>
    <w:rsid w:val="00355630"/>
    <w:rsid w:val="00355649"/>
    <w:rsid w:val="00360074"/>
    <w:rsid w:val="0036369D"/>
    <w:rsid w:val="0036469E"/>
    <w:rsid w:val="00365477"/>
    <w:rsid w:val="00367465"/>
    <w:rsid w:val="00367E87"/>
    <w:rsid w:val="00375906"/>
    <w:rsid w:val="00375AD8"/>
    <w:rsid w:val="00376BEF"/>
    <w:rsid w:val="00377D4D"/>
    <w:rsid w:val="00380214"/>
    <w:rsid w:val="0038156A"/>
    <w:rsid w:val="00381CB1"/>
    <w:rsid w:val="00382100"/>
    <w:rsid w:val="003845EF"/>
    <w:rsid w:val="00391473"/>
    <w:rsid w:val="00394199"/>
    <w:rsid w:val="003945EF"/>
    <w:rsid w:val="003A1913"/>
    <w:rsid w:val="003A3471"/>
    <w:rsid w:val="003A4238"/>
    <w:rsid w:val="003A4E11"/>
    <w:rsid w:val="003A7272"/>
    <w:rsid w:val="003B021B"/>
    <w:rsid w:val="003B14FD"/>
    <w:rsid w:val="003B2BC4"/>
    <w:rsid w:val="003B3BBF"/>
    <w:rsid w:val="003B3C95"/>
    <w:rsid w:val="003B4224"/>
    <w:rsid w:val="003B4756"/>
    <w:rsid w:val="003B531C"/>
    <w:rsid w:val="003B5E09"/>
    <w:rsid w:val="003B730D"/>
    <w:rsid w:val="003C0443"/>
    <w:rsid w:val="003C078E"/>
    <w:rsid w:val="003C0F2C"/>
    <w:rsid w:val="003C2D43"/>
    <w:rsid w:val="003C3D80"/>
    <w:rsid w:val="003C5CE7"/>
    <w:rsid w:val="003C7ABE"/>
    <w:rsid w:val="003D115F"/>
    <w:rsid w:val="003D19FD"/>
    <w:rsid w:val="003D24CB"/>
    <w:rsid w:val="003D391B"/>
    <w:rsid w:val="003D71E3"/>
    <w:rsid w:val="003E16A8"/>
    <w:rsid w:val="003E17EF"/>
    <w:rsid w:val="003E2A03"/>
    <w:rsid w:val="003E2E9F"/>
    <w:rsid w:val="003E366B"/>
    <w:rsid w:val="003E433F"/>
    <w:rsid w:val="003E5637"/>
    <w:rsid w:val="003E6C23"/>
    <w:rsid w:val="003E6CDA"/>
    <w:rsid w:val="003E7EA4"/>
    <w:rsid w:val="003F0912"/>
    <w:rsid w:val="003F3266"/>
    <w:rsid w:val="003F42A6"/>
    <w:rsid w:val="003F5654"/>
    <w:rsid w:val="003F712B"/>
    <w:rsid w:val="003F77C7"/>
    <w:rsid w:val="003F7F72"/>
    <w:rsid w:val="00402D39"/>
    <w:rsid w:val="00403DDF"/>
    <w:rsid w:val="00407572"/>
    <w:rsid w:val="0041050A"/>
    <w:rsid w:val="00410B50"/>
    <w:rsid w:val="00413566"/>
    <w:rsid w:val="0041445B"/>
    <w:rsid w:val="00414B28"/>
    <w:rsid w:val="00416997"/>
    <w:rsid w:val="004200BA"/>
    <w:rsid w:val="004224ED"/>
    <w:rsid w:val="004236A1"/>
    <w:rsid w:val="00425A3E"/>
    <w:rsid w:val="00426766"/>
    <w:rsid w:val="00427077"/>
    <w:rsid w:val="0042727D"/>
    <w:rsid w:val="004311D5"/>
    <w:rsid w:val="00431D11"/>
    <w:rsid w:val="00433ABC"/>
    <w:rsid w:val="00433B9C"/>
    <w:rsid w:val="00436E7A"/>
    <w:rsid w:val="004371AE"/>
    <w:rsid w:val="0043793A"/>
    <w:rsid w:val="004379CC"/>
    <w:rsid w:val="00437AE0"/>
    <w:rsid w:val="00441467"/>
    <w:rsid w:val="004419B0"/>
    <w:rsid w:val="0044376D"/>
    <w:rsid w:val="00443948"/>
    <w:rsid w:val="00443D6E"/>
    <w:rsid w:val="004440AB"/>
    <w:rsid w:val="004457D0"/>
    <w:rsid w:val="00445E76"/>
    <w:rsid w:val="004474B2"/>
    <w:rsid w:val="0044765D"/>
    <w:rsid w:val="00450190"/>
    <w:rsid w:val="0045029E"/>
    <w:rsid w:val="00450892"/>
    <w:rsid w:val="0045154A"/>
    <w:rsid w:val="00451760"/>
    <w:rsid w:val="00452B2F"/>
    <w:rsid w:val="00453B0F"/>
    <w:rsid w:val="00454F80"/>
    <w:rsid w:val="00454FA9"/>
    <w:rsid w:val="004557FE"/>
    <w:rsid w:val="00457D9D"/>
    <w:rsid w:val="00457E2A"/>
    <w:rsid w:val="004605F5"/>
    <w:rsid w:val="00460754"/>
    <w:rsid w:val="00460B2C"/>
    <w:rsid w:val="00464DBB"/>
    <w:rsid w:val="004653DB"/>
    <w:rsid w:val="00465CEB"/>
    <w:rsid w:val="00466723"/>
    <w:rsid w:val="00470CE7"/>
    <w:rsid w:val="00472669"/>
    <w:rsid w:val="0047444C"/>
    <w:rsid w:val="00474E06"/>
    <w:rsid w:val="00476036"/>
    <w:rsid w:val="00480453"/>
    <w:rsid w:val="00483937"/>
    <w:rsid w:val="00484382"/>
    <w:rsid w:val="004851E1"/>
    <w:rsid w:val="004856AE"/>
    <w:rsid w:val="0049053D"/>
    <w:rsid w:val="0049205F"/>
    <w:rsid w:val="00492553"/>
    <w:rsid w:val="00492770"/>
    <w:rsid w:val="004929C2"/>
    <w:rsid w:val="00494417"/>
    <w:rsid w:val="004949F4"/>
    <w:rsid w:val="00496A20"/>
    <w:rsid w:val="00497C9B"/>
    <w:rsid w:val="004A000A"/>
    <w:rsid w:val="004A2835"/>
    <w:rsid w:val="004A3144"/>
    <w:rsid w:val="004A35B9"/>
    <w:rsid w:val="004A5ADA"/>
    <w:rsid w:val="004A7CBF"/>
    <w:rsid w:val="004B0303"/>
    <w:rsid w:val="004B2075"/>
    <w:rsid w:val="004B2C41"/>
    <w:rsid w:val="004B4585"/>
    <w:rsid w:val="004B62CC"/>
    <w:rsid w:val="004B7D03"/>
    <w:rsid w:val="004B7D37"/>
    <w:rsid w:val="004B7F56"/>
    <w:rsid w:val="004C24C3"/>
    <w:rsid w:val="004C43D1"/>
    <w:rsid w:val="004C64A2"/>
    <w:rsid w:val="004D0192"/>
    <w:rsid w:val="004D33DA"/>
    <w:rsid w:val="004D3EEA"/>
    <w:rsid w:val="004D48C3"/>
    <w:rsid w:val="004E08DD"/>
    <w:rsid w:val="004E3B45"/>
    <w:rsid w:val="004E6039"/>
    <w:rsid w:val="004E6B26"/>
    <w:rsid w:val="004E786D"/>
    <w:rsid w:val="004E7A52"/>
    <w:rsid w:val="004F0A6F"/>
    <w:rsid w:val="004F31E5"/>
    <w:rsid w:val="004F681E"/>
    <w:rsid w:val="00501B1A"/>
    <w:rsid w:val="00506151"/>
    <w:rsid w:val="00506651"/>
    <w:rsid w:val="005072E7"/>
    <w:rsid w:val="00507742"/>
    <w:rsid w:val="00513674"/>
    <w:rsid w:val="00513CF6"/>
    <w:rsid w:val="00514DE2"/>
    <w:rsid w:val="00516CA1"/>
    <w:rsid w:val="00520286"/>
    <w:rsid w:val="00520611"/>
    <w:rsid w:val="0052075C"/>
    <w:rsid w:val="0052130A"/>
    <w:rsid w:val="0052147B"/>
    <w:rsid w:val="00522A63"/>
    <w:rsid w:val="00522C39"/>
    <w:rsid w:val="00526ED0"/>
    <w:rsid w:val="00527EE5"/>
    <w:rsid w:val="0053041C"/>
    <w:rsid w:val="005330DD"/>
    <w:rsid w:val="0053645F"/>
    <w:rsid w:val="00540D7D"/>
    <w:rsid w:val="00540E7B"/>
    <w:rsid w:val="005443B4"/>
    <w:rsid w:val="005466D7"/>
    <w:rsid w:val="00546CEE"/>
    <w:rsid w:val="00547CFB"/>
    <w:rsid w:val="00555B45"/>
    <w:rsid w:val="00561358"/>
    <w:rsid w:val="005625FF"/>
    <w:rsid w:val="00562935"/>
    <w:rsid w:val="00562F80"/>
    <w:rsid w:val="00563338"/>
    <w:rsid w:val="005653E3"/>
    <w:rsid w:val="005657DD"/>
    <w:rsid w:val="00565D2D"/>
    <w:rsid w:val="00567C51"/>
    <w:rsid w:val="00570694"/>
    <w:rsid w:val="0057284D"/>
    <w:rsid w:val="00572BC8"/>
    <w:rsid w:val="00576319"/>
    <w:rsid w:val="00577B5A"/>
    <w:rsid w:val="00581070"/>
    <w:rsid w:val="005810B6"/>
    <w:rsid w:val="0058221E"/>
    <w:rsid w:val="00584731"/>
    <w:rsid w:val="005863F2"/>
    <w:rsid w:val="00587356"/>
    <w:rsid w:val="00587A1C"/>
    <w:rsid w:val="00590002"/>
    <w:rsid w:val="00590DA8"/>
    <w:rsid w:val="00592D9C"/>
    <w:rsid w:val="00592FFE"/>
    <w:rsid w:val="005941EB"/>
    <w:rsid w:val="0059499D"/>
    <w:rsid w:val="00595352"/>
    <w:rsid w:val="00595C82"/>
    <w:rsid w:val="00595D7F"/>
    <w:rsid w:val="00596A8C"/>
    <w:rsid w:val="005970B5"/>
    <w:rsid w:val="00597165"/>
    <w:rsid w:val="00597DAD"/>
    <w:rsid w:val="005A14BB"/>
    <w:rsid w:val="005A1A06"/>
    <w:rsid w:val="005A2775"/>
    <w:rsid w:val="005A317E"/>
    <w:rsid w:val="005A347B"/>
    <w:rsid w:val="005A38A8"/>
    <w:rsid w:val="005A4C6E"/>
    <w:rsid w:val="005A4F90"/>
    <w:rsid w:val="005A5133"/>
    <w:rsid w:val="005A5331"/>
    <w:rsid w:val="005A5937"/>
    <w:rsid w:val="005A7FD5"/>
    <w:rsid w:val="005B136A"/>
    <w:rsid w:val="005B2759"/>
    <w:rsid w:val="005B3CFC"/>
    <w:rsid w:val="005B4625"/>
    <w:rsid w:val="005C1315"/>
    <w:rsid w:val="005C4766"/>
    <w:rsid w:val="005C586E"/>
    <w:rsid w:val="005C654E"/>
    <w:rsid w:val="005D07B9"/>
    <w:rsid w:val="005D0EBB"/>
    <w:rsid w:val="005D1022"/>
    <w:rsid w:val="005D1F53"/>
    <w:rsid w:val="005D363B"/>
    <w:rsid w:val="005D3AAE"/>
    <w:rsid w:val="005D6F5F"/>
    <w:rsid w:val="005D7F16"/>
    <w:rsid w:val="005E0B57"/>
    <w:rsid w:val="005E2595"/>
    <w:rsid w:val="005E2820"/>
    <w:rsid w:val="005E3B2A"/>
    <w:rsid w:val="005E4F93"/>
    <w:rsid w:val="005E66E0"/>
    <w:rsid w:val="005E7168"/>
    <w:rsid w:val="005F2A16"/>
    <w:rsid w:val="005F4110"/>
    <w:rsid w:val="005F53CF"/>
    <w:rsid w:val="00600148"/>
    <w:rsid w:val="00601A9D"/>
    <w:rsid w:val="00601F3A"/>
    <w:rsid w:val="006023F5"/>
    <w:rsid w:val="00603B68"/>
    <w:rsid w:val="00606312"/>
    <w:rsid w:val="00607C07"/>
    <w:rsid w:val="00614454"/>
    <w:rsid w:val="00620608"/>
    <w:rsid w:val="006206EF"/>
    <w:rsid w:val="00621EFE"/>
    <w:rsid w:val="0062556F"/>
    <w:rsid w:val="0062588F"/>
    <w:rsid w:val="00626AB0"/>
    <w:rsid w:val="0062766F"/>
    <w:rsid w:val="00631281"/>
    <w:rsid w:val="006314DE"/>
    <w:rsid w:val="0063170D"/>
    <w:rsid w:val="0063177C"/>
    <w:rsid w:val="00632B67"/>
    <w:rsid w:val="0063360C"/>
    <w:rsid w:val="00633B03"/>
    <w:rsid w:val="00635057"/>
    <w:rsid w:val="00635BD2"/>
    <w:rsid w:val="00635D5E"/>
    <w:rsid w:val="006368B8"/>
    <w:rsid w:val="006401D5"/>
    <w:rsid w:val="006409C4"/>
    <w:rsid w:val="006414BC"/>
    <w:rsid w:val="00642D2A"/>
    <w:rsid w:val="0064382D"/>
    <w:rsid w:val="00644267"/>
    <w:rsid w:val="0064455D"/>
    <w:rsid w:val="00645242"/>
    <w:rsid w:val="00646CDA"/>
    <w:rsid w:val="00651CCC"/>
    <w:rsid w:val="00653659"/>
    <w:rsid w:val="00653CD2"/>
    <w:rsid w:val="00654D96"/>
    <w:rsid w:val="0065706A"/>
    <w:rsid w:val="006601AE"/>
    <w:rsid w:val="00661765"/>
    <w:rsid w:val="00662B89"/>
    <w:rsid w:val="0066456F"/>
    <w:rsid w:val="006653A9"/>
    <w:rsid w:val="006657E6"/>
    <w:rsid w:val="0066672F"/>
    <w:rsid w:val="00667294"/>
    <w:rsid w:val="006674CA"/>
    <w:rsid w:val="00667EA1"/>
    <w:rsid w:val="00671555"/>
    <w:rsid w:val="006725C6"/>
    <w:rsid w:val="00673705"/>
    <w:rsid w:val="006740E9"/>
    <w:rsid w:val="006742FA"/>
    <w:rsid w:val="00675BD9"/>
    <w:rsid w:val="00676947"/>
    <w:rsid w:val="00681225"/>
    <w:rsid w:val="00681ADA"/>
    <w:rsid w:val="00681D39"/>
    <w:rsid w:val="006828D9"/>
    <w:rsid w:val="00683C09"/>
    <w:rsid w:val="006857F9"/>
    <w:rsid w:val="00685AD5"/>
    <w:rsid w:val="006867C5"/>
    <w:rsid w:val="00687EAD"/>
    <w:rsid w:val="00691A11"/>
    <w:rsid w:val="006924D1"/>
    <w:rsid w:val="006948C4"/>
    <w:rsid w:val="0069512F"/>
    <w:rsid w:val="00697CE6"/>
    <w:rsid w:val="00697EBA"/>
    <w:rsid w:val="006A37B7"/>
    <w:rsid w:val="006A3CEC"/>
    <w:rsid w:val="006B27F6"/>
    <w:rsid w:val="006B4020"/>
    <w:rsid w:val="006B5FAF"/>
    <w:rsid w:val="006B6AB5"/>
    <w:rsid w:val="006B6B2B"/>
    <w:rsid w:val="006B72A2"/>
    <w:rsid w:val="006C1166"/>
    <w:rsid w:val="006C1F96"/>
    <w:rsid w:val="006C69EE"/>
    <w:rsid w:val="006D03BC"/>
    <w:rsid w:val="006D050F"/>
    <w:rsid w:val="006D0922"/>
    <w:rsid w:val="006D260E"/>
    <w:rsid w:val="006D2C85"/>
    <w:rsid w:val="006D6833"/>
    <w:rsid w:val="006D69C7"/>
    <w:rsid w:val="006E06A0"/>
    <w:rsid w:val="006E0CCE"/>
    <w:rsid w:val="006E0D22"/>
    <w:rsid w:val="006E1097"/>
    <w:rsid w:val="006E13E9"/>
    <w:rsid w:val="006E24F6"/>
    <w:rsid w:val="006E2ADA"/>
    <w:rsid w:val="006E362B"/>
    <w:rsid w:val="006E38BA"/>
    <w:rsid w:val="006E3BC3"/>
    <w:rsid w:val="006E3C3F"/>
    <w:rsid w:val="006E41D3"/>
    <w:rsid w:val="006E4E82"/>
    <w:rsid w:val="006E5DC4"/>
    <w:rsid w:val="006F13C0"/>
    <w:rsid w:val="006F2436"/>
    <w:rsid w:val="006F307A"/>
    <w:rsid w:val="006F30B8"/>
    <w:rsid w:val="006F395C"/>
    <w:rsid w:val="006F5332"/>
    <w:rsid w:val="006F54A9"/>
    <w:rsid w:val="006F6930"/>
    <w:rsid w:val="006F733D"/>
    <w:rsid w:val="00701471"/>
    <w:rsid w:val="00703222"/>
    <w:rsid w:val="00703BDB"/>
    <w:rsid w:val="00704EE4"/>
    <w:rsid w:val="007063E1"/>
    <w:rsid w:val="007078DC"/>
    <w:rsid w:val="00710B83"/>
    <w:rsid w:val="0071366C"/>
    <w:rsid w:val="00714358"/>
    <w:rsid w:val="0071440B"/>
    <w:rsid w:val="00714AE6"/>
    <w:rsid w:val="00716D63"/>
    <w:rsid w:val="00717B3F"/>
    <w:rsid w:val="00720133"/>
    <w:rsid w:val="0072026F"/>
    <w:rsid w:val="00720579"/>
    <w:rsid w:val="00721B55"/>
    <w:rsid w:val="007232A0"/>
    <w:rsid w:val="00723C0C"/>
    <w:rsid w:val="00730379"/>
    <w:rsid w:val="007317E7"/>
    <w:rsid w:val="0073280A"/>
    <w:rsid w:val="007329FB"/>
    <w:rsid w:val="00733963"/>
    <w:rsid w:val="00733CA8"/>
    <w:rsid w:val="00734A0A"/>
    <w:rsid w:val="007354BC"/>
    <w:rsid w:val="00736698"/>
    <w:rsid w:val="007403C8"/>
    <w:rsid w:val="00740644"/>
    <w:rsid w:val="0074185A"/>
    <w:rsid w:val="0074326A"/>
    <w:rsid w:val="00744AFD"/>
    <w:rsid w:val="00745203"/>
    <w:rsid w:val="0074718A"/>
    <w:rsid w:val="00750513"/>
    <w:rsid w:val="00750C0A"/>
    <w:rsid w:val="007529E4"/>
    <w:rsid w:val="00752A4F"/>
    <w:rsid w:val="00752F1A"/>
    <w:rsid w:val="00753894"/>
    <w:rsid w:val="00753BEF"/>
    <w:rsid w:val="00754477"/>
    <w:rsid w:val="007547D4"/>
    <w:rsid w:val="007549CB"/>
    <w:rsid w:val="0076043E"/>
    <w:rsid w:val="007626D5"/>
    <w:rsid w:val="0076553C"/>
    <w:rsid w:val="00766D60"/>
    <w:rsid w:val="00767563"/>
    <w:rsid w:val="00770059"/>
    <w:rsid w:val="00771DC1"/>
    <w:rsid w:val="0077209C"/>
    <w:rsid w:val="00772536"/>
    <w:rsid w:val="00772E3A"/>
    <w:rsid w:val="00772E7E"/>
    <w:rsid w:val="00772F50"/>
    <w:rsid w:val="007737EF"/>
    <w:rsid w:val="007755D3"/>
    <w:rsid w:val="0077569F"/>
    <w:rsid w:val="00775A9D"/>
    <w:rsid w:val="00776B33"/>
    <w:rsid w:val="0077742A"/>
    <w:rsid w:val="00780838"/>
    <w:rsid w:val="00782BFE"/>
    <w:rsid w:val="00784BEE"/>
    <w:rsid w:val="00784F73"/>
    <w:rsid w:val="00785C9F"/>
    <w:rsid w:val="00786016"/>
    <w:rsid w:val="00786623"/>
    <w:rsid w:val="007877D4"/>
    <w:rsid w:val="00787E81"/>
    <w:rsid w:val="007920F1"/>
    <w:rsid w:val="007924C1"/>
    <w:rsid w:val="00793029"/>
    <w:rsid w:val="00793B68"/>
    <w:rsid w:val="007940E1"/>
    <w:rsid w:val="00797471"/>
    <w:rsid w:val="00797B29"/>
    <w:rsid w:val="00797F00"/>
    <w:rsid w:val="007A1566"/>
    <w:rsid w:val="007A2DC8"/>
    <w:rsid w:val="007A44AE"/>
    <w:rsid w:val="007B1A50"/>
    <w:rsid w:val="007B3A1B"/>
    <w:rsid w:val="007B782E"/>
    <w:rsid w:val="007C2011"/>
    <w:rsid w:val="007C3F2F"/>
    <w:rsid w:val="007C4C15"/>
    <w:rsid w:val="007C61C8"/>
    <w:rsid w:val="007C64F5"/>
    <w:rsid w:val="007C6827"/>
    <w:rsid w:val="007D17A6"/>
    <w:rsid w:val="007D224E"/>
    <w:rsid w:val="007D24B2"/>
    <w:rsid w:val="007D36EF"/>
    <w:rsid w:val="007D37F9"/>
    <w:rsid w:val="007D43D1"/>
    <w:rsid w:val="007D6011"/>
    <w:rsid w:val="007D6F6F"/>
    <w:rsid w:val="007E03CE"/>
    <w:rsid w:val="007E13F9"/>
    <w:rsid w:val="007E14CE"/>
    <w:rsid w:val="007E24F0"/>
    <w:rsid w:val="007E2AC8"/>
    <w:rsid w:val="007E35A4"/>
    <w:rsid w:val="007E58FC"/>
    <w:rsid w:val="007E6265"/>
    <w:rsid w:val="007E62B7"/>
    <w:rsid w:val="007E6C9F"/>
    <w:rsid w:val="007E72EA"/>
    <w:rsid w:val="007E7D35"/>
    <w:rsid w:val="007F160A"/>
    <w:rsid w:val="007F1A2B"/>
    <w:rsid w:val="007F42CA"/>
    <w:rsid w:val="007F48F5"/>
    <w:rsid w:val="007F4E3A"/>
    <w:rsid w:val="007F51DF"/>
    <w:rsid w:val="007F7607"/>
    <w:rsid w:val="007F7DDD"/>
    <w:rsid w:val="008013A9"/>
    <w:rsid w:val="008026E2"/>
    <w:rsid w:val="00802E63"/>
    <w:rsid w:val="008030A7"/>
    <w:rsid w:val="008037E2"/>
    <w:rsid w:val="008054CB"/>
    <w:rsid w:val="00805AA1"/>
    <w:rsid w:val="00805CDC"/>
    <w:rsid w:val="00807523"/>
    <w:rsid w:val="00807E64"/>
    <w:rsid w:val="00810648"/>
    <w:rsid w:val="00810B15"/>
    <w:rsid w:val="00812DD5"/>
    <w:rsid w:val="00813411"/>
    <w:rsid w:val="00813E0B"/>
    <w:rsid w:val="008141F1"/>
    <w:rsid w:val="00814910"/>
    <w:rsid w:val="00815B56"/>
    <w:rsid w:val="00816C86"/>
    <w:rsid w:val="008218BB"/>
    <w:rsid w:val="00821D7F"/>
    <w:rsid w:val="008254C4"/>
    <w:rsid w:val="00825585"/>
    <w:rsid w:val="00826269"/>
    <w:rsid w:val="0082673A"/>
    <w:rsid w:val="008300D4"/>
    <w:rsid w:val="00830131"/>
    <w:rsid w:val="008301D0"/>
    <w:rsid w:val="0083026F"/>
    <w:rsid w:val="00830DE2"/>
    <w:rsid w:val="00831846"/>
    <w:rsid w:val="00832D63"/>
    <w:rsid w:val="008337AD"/>
    <w:rsid w:val="008338EA"/>
    <w:rsid w:val="008339FD"/>
    <w:rsid w:val="00837A78"/>
    <w:rsid w:val="00837E0B"/>
    <w:rsid w:val="00841F8A"/>
    <w:rsid w:val="00842191"/>
    <w:rsid w:val="00844D75"/>
    <w:rsid w:val="0084733E"/>
    <w:rsid w:val="0085171B"/>
    <w:rsid w:val="00851807"/>
    <w:rsid w:val="00851866"/>
    <w:rsid w:val="00852247"/>
    <w:rsid w:val="00852B4B"/>
    <w:rsid w:val="00860D01"/>
    <w:rsid w:val="008617A3"/>
    <w:rsid w:val="00861B53"/>
    <w:rsid w:val="00862F29"/>
    <w:rsid w:val="0086507A"/>
    <w:rsid w:val="008670D7"/>
    <w:rsid w:val="008679D5"/>
    <w:rsid w:val="0087148F"/>
    <w:rsid w:val="00872C48"/>
    <w:rsid w:val="0087326D"/>
    <w:rsid w:val="00873DDF"/>
    <w:rsid w:val="00874519"/>
    <w:rsid w:val="00874D54"/>
    <w:rsid w:val="00876204"/>
    <w:rsid w:val="00877B5C"/>
    <w:rsid w:val="00880682"/>
    <w:rsid w:val="00881C36"/>
    <w:rsid w:val="008826C0"/>
    <w:rsid w:val="00882917"/>
    <w:rsid w:val="00883286"/>
    <w:rsid w:val="008854BB"/>
    <w:rsid w:val="008854C9"/>
    <w:rsid w:val="0088699A"/>
    <w:rsid w:val="0089060F"/>
    <w:rsid w:val="00892E14"/>
    <w:rsid w:val="00893320"/>
    <w:rsid w:val="00893BAE"/>
    <w:rsid w:val="00893D34"/>
    <w:rsid w:val="008950FF"/>
    <w:rsid w:val="008A196C"/>
    <w:rsid w:val="008A3DB8"/>
    <w:rsid w:val="008A673A"/>
    <w:rsid w:val="008B1915"/>
    <w:rsid w:val="008B3872"/>
    <w:rsid w:val="008B42D8"/>
    <w:rsid w:val="008B590C"/>
    <w:rsid w:val="008B6056"/>
    <w:rsid w:val="008B6AED"/>
    <w:rsid w:val="008B6FAD"/>
    <w:rsid w:val="008B7EA4"/>
    <w:rsid w:val="008C0529"/>
    <w:rsid w:val="008C108F"/>
    <w:rsid w:val="008C30DC"/>
    <w:rsid w:val="008C3520"/>
    <w:rsid w:val="008C5715"/>
    <w:rsid w:val="008C57F3"/>
    <w:rsid w:val="008C6830"/>
    <w:rsid w:val="008C71F2"/>
    <w:rsid w:val="008D19B5"/>
    <w:rsid w:val="008D2FA9"/>
    <w:rsid w:val="008D3F8C"/>
    <w:rsid w:val="008D40F8"/>
    <w:rsid w:val="008D473F"/>
    <w:rsid w:val="008D48AD"/>
    <w:rsid w:val="008D4BAF"/>
    <w:rsid w:val="008D5E8D"/>
    <w:rsid w:val="008D6539"/>
    <w:rsid w:val="008D74ED"/>
    <w:rsid w:val="008E0DC9"/>
    <w:rsid w:val="008E1E93"/>
    <w:rsid w:val="008E288D"/>
    <w:rsid w:val="008E3041"/>
    <w:rsid w:val="008E793E"/>
    <w:rsid w:val="008F0172"/>
    <w:rsid w:val="008F0C8A"/>
    <w:rsid w:val="008F49A8"/>
    <w:rsid w:val="008F5345"/>
    <w:rsid w:val="008F6D40"/>
    <w:rsid w:val="008F7AE3"/>
    <w:rsid w:val="0090066E"/>
    <w:rsid w:val="009009BD"/>
    <w:rsid w:val="00901D79"/>
    <w:rsid w:val="00902453"/>
    <w:rsid w:val="00903385"/>
    <w:rsid w:val="00905E88"/>
    <w:rsid w:val="0090602C"/>
    <w:rsid w:val="00910334"/>
    <w:rsid w:val="00912720"/>
    <w:rsid w:val="009159E4"/>
    <w:rsid w:val="00916403"/>
    <w:rsid w:val="00920D28"/>
    <w:rsid w:val="0092127C"/>
    <w:rsid w:val="0092396F"/>
    <w:rsid w:val="00924BBA"/>
    <w:rsid w:val="00926ABF"/>
    <w:rsid w:val="0092712C"/>
    <w:rsid w:val="00927354"/>
    <w:rsid w:val="00930964"/>
    <w:rsid w:val="00930E70"/>
    <w:rsid w:val="009336C3"/>
    <w:rsid w:val="00934044"/>
    <w:rsid w:val="00934187"/>
    <w:rsid w:val="009362B1"/>
    <w:rsid w:val="00936CED"/>
    <w:rsid w:val="0093772D"/>
    <w:rsid w:val="009406DC"/>
    <w:rsid w:val="00943668"/>
    <w:rsid w:val="009440EA"/>
    <w:rsid w:val="00945B4D"/>
    <w:rsid w:val="00946018"/>
    <w:rsid w:val="0094729D"/>
    <w:rsid w:val="0095622D"/>
    <w:rsid w:val="00956BA5"/>
    <w:rsid w:val="00961A0A"/>
    <w:rsid w:val="009640BD"/>
    <w:rsid w:val="0096620E"/>
    <w:rsid w:val="00966739"/>
    <w:rsid w:val="009702BC"/>
    <w:rsid w:val="00973A8D"/>
    <w:rsid w:val="00973C2E"/>
    <w:rsid w:val="00975416"/>
    <w:rsid w:val="009766C3"/>
    <w:rsid w:val="0098086E"/>
    <w:rsid w:val="00980D86"/>
    <w:rsid w:val="00981AC8"/>
    <w:rsid w:val="00982F88"/>
    <w:rsid w:val="00983D5E"/>
    <w:rsid w:val="0099499B"/>
    <w:rsid w:val="00996EA0"/>
    <w:rsid w:val="009A1CE3"/>
    <w:rsid w:val="009A372B"/>
    <w:rsid w:val="009A38C3"/>
    <w:rsid w:val="009A423A"/>
    <w:rsid w:val="009A63EC"/>
    <w:rsid w:val="009A6F1C"/>
    <w:rsid w:val="009A7BF0"/>
    <w:rsid w:val="009A7FD5"/>
    <w:rsid w:val="009B133A"/>
    <w:rsid w:val="009B1905"/>
    <w:rsid w:val="009B2287"/>
    <w:rsid w:val="009B234A"/>
    <w:rsid w:val="009B2504"/>
    <w:rsid w:val="009B3AF6"/>
    <w:rsid w:val="009B6DED"/>
    <w:rsid w:val="009C071E"/>
    <w:rsid w:val="009C10F2"/>
    <w:rsid w:val="009C133C"/>
    <w:rsid w:val="009C18AA"/>
    <w:rsid w:val="009C1F7C"/>
    <w:rsid w:val="009C4870"/>
    <w:rsid w:val="009C4E67"/>
    <w:rsid w:val="009C4E90"/>
    <w:rsid w:val="009D0596"/>
    <w:rsid w:val="009D1173"/>
    <w:rsid w:val="009D2307"/>
    <w:rsid w:val="009D2419"/>
    <w:rsid w:val="009D4161"/>
    <w:rsid w:val="009D5C54"/>
    <w:rsid w:val="009D6C15"/>
    <w:rsid w:val="009E1B37"/>
    <w:rsid w:val="009E4546"/>
    <w:rsid w:val="009E4DBD"/>
    <w:rsid w:val="009E6658"/>
    <w:rsid w:val="009F27DE"/>
    <w:rsid w:val="009F31CE"/>
    <w:rsid w:val="009F43CE"/>
    <w:rsid w:val="009F49FA"/>
    <w:rsid w:val="009F4EBF"/>
    <w:rsid w:val="009F654E"/>
    <w:rsid w:val="009F7D56"/>
    <w:rsid w:val="00A0025B"/>
    <w:rsid w:val="00A01800"/>
    <w:rsid w:val="00A0200C"/>
    <w:rsid w:val="00A0260F"/>
    <w:rsid w:val="00A04B29"/>
    <w:rsid w:val="00A06A63"/>
    <w:rsid w:val="00A109AA"/>
    <w:rsid w:val="00A11D7F"/>
    <w:rsid w:val="00A12203"/>
    <w:rsid w:val="00A1268E"/>
    <w:rsid w:val="00A14998"/>
    <w:rsid w:val="00A15511"/>
    <w:rsid w:val="00A16065"/>
    <w:rsid w:val="00A1656D"/>
    <w:rsid w:val="00A169DB"/>
    <w:rsid w:val="00A17933"/>
    <w:rsid w:val="00A20C88"/>
    <w:rsid w:val="00A20C93"/>
    <w:rsid w:val="00A2168D"/>
    <w:rsid w:val="00A21AB0"/>
    <w:rsid w:val="00A22C3D"/>
    <w:rsid w:val="00A238A1"/>
    <w:rsid w:val="00A23F0F"/>
    <w:rsid w:val="00A23FC8"/>
    <w:rsid w:val="00A2415D"/>
    <w:rsid w:val="00A25464"/>
    <w:rsid w:val="00A25F98"/>
    <w:rsid w:val="00A2629C"/>
    <w:rsid w:val="00A262AB"/>
    <w:rsid w:val="00A27E0B"/>
    <w:rsid w:val="00A30650"/>
    <w:rsid w:val="00A32895"/>
    <w:rsid w:val="00A32B71"/>
    <w:rsid w:val="00A331FB"/>
    <w:rsid w:val="00A338D7"/>
    <w:rsid w:val="00A35AAD"/>
    <w:rsid w:val="00A35C48"/>
    <w:rsid w:val="00A365EF"/>
    <w:rsid w:val="00A37216"/>
    <w:rsid w:val="00A415DF"/>
    <w:rsid w:val="00A428BD"/>
    <w:rsid w:val="00A428DA"/>
    <w:rsid w:val="00A4317C"/>
    <w:rsid w:val="00A44957"/>
    <w:rsid w:val="00A45E79"/>
    <w:rsid w:val="00A472DC"/>
    <w:rsid w:val="00A474A3"/>
    <w:rsid w:val="00A502D2"/>
    <w:rsid w:val="00A50885"/>
    <w:rsid w:val="00A52A63"/>
    <w:rsid w:val="00A55C4B"/>
    <w:rsid w:val="00A56485"/>
    <w:rsid w:val="00A574AA"/>
    <w:rsid w:val="00A60B9D"/>
    <w:rsid w:val="00A60F2D"/>
    <w:rsid w:val="00A63631"/>
    <w:rsid w:val="00A663EF"/>
    <w:rsid w:val="00A66845"/>
    <w:rsid w:val="00A67582"/>
    <w:rsid w:val="00A706A0"/>
    <w:rsid w:val="00A72DD2"/>
    <w:rsid w:val="00A72FCA"/>
    <w:rsid w:val="00A75D18"/>
    <w:rsid w:val="00A75FED"/>
    <w:rsid w:val="00A76592"/>
    <w:rsid w:val="00A76F85"/>
    <w:rsid w:val="00A7735D"/>
    <w:rsid w:val="00A8345D"/>
    <w:rsid w:val="00A834D4"/>
    <w:rsid w:val="00A85E91"/>
    <w:rsid w:val="00A91833"/>
    <w:rsid w:val="00A91E04"/>
    <w:rsid w:val="00A924C8"/>
    <w:rsid w:val="00A9336B"/>
    <w:rsid w:val="00A93F4E"/>
    <w:rsid w:val="00A9417D"/>
    <w:rsid w:val="00A95373"/>
    <w:rsid w:val="00A953D3"/>
    <w:rsid w:val="00AA197C"/>
    <w:rsid w:val="00AA3107"/>
    <w:rsid w:val="00AA380F"/>
    <w:rsid w:val="00AB0C2A"/>
    <w:rsid w:val="00AB1153"/>
    <w:rsid w:val="00AB156B"/>
    <w:rsid w:val="00AB247A"/>
    <w:rsid w:val="00AB2B86"/>
    <w:rsid w:val="00AB2EFA"/>
    <w:rsid w:val="00AB4FA6"/>
    <w:rsid w:val="00AB4FDC"/>
    <w:rsid w:val="00AB5242"/>
    <w:rsid w:val="00AB6E4D"/>
    <w:rsid w:val="00AC1429"/>
    <w:rsid w:val="00AC2D53"/>
    <w:rsid w:val="00AC39A8"/>
    <w:rsid w:val="00AC3DA3"/>
    <w:rsid w:val="00AC489D"/>
    <w:rsid w:val="00AC4DAA"/>
    <w:rsid w:val="00AC593D"/>
    <w:rsid w:val="00AC6755"/>
    <w:rsid w:val="00AC7AE6"/>
    <w:rsid w:val="00AD06B6"/>
    <w:rsid w:val="00AD07C6"/>
    <w:rsid w:val="00AD09E4"/>
    <w:rsid w:val="00AD2121"/>
    <w:rsid w:val="00AD3853"/>
    <w:rsid w:val="00AD6DB8"/>
    <w:rsid w:val="00AD7E41"/>
    <w:rsid w:val="00AE1F25"/>
    <w:rsid w:val="00AE1F63"/>
    <w:rsid w:val="00AE24C8"/>
    <w:rsid w:val="00AE4368"/>
    <w:rsid w:val="00AE4B92"/>
    <w:rsid w:val="00AF04B9"/>
    <w:rsid w:val="00AF3033"/>
    <w:rsid w:val="00AF594B"/>
    <w:rsid w:val="00B014A9"/>
    <w:rsid w:val="00B02DAB"/>
    <w:rsid w:val="00B04AF0"/>
    <w:rsid w:val="00B05B2D"/>
    <w:rsid w:val="00B06715"/>
    <w:rsid w:val="00B067D0"/>
    <w:rsid w:val="00B06CC4"/>
    <w:rsid w:val="00B06D91"/>
    <w:rsid w:val="00B11C23"/>
    <w:rsid w:val="00B122E0"/>
    <w:rsid w:val="00B13275"/>
    <w:rsid w:val="00B1465B"/>
    <w:rsid w:val="00B22B00"/>
    <w:rsid w:val="00B22CF8"/>
    <w:rsid w:val="00B22E04"/>
    <w:rsid w:val="00B23AF0"/>
    <w:rsid w:val="00B248B5"/>
    <w:rsid w:val="00B25C2D"/>
    <w:rsid w:val="00B2682C"/>
    <w:rsid w:val="00B27080"/>
    <w:rsid w:val="00B30556"/>
    <w:rsid w:val="00B30E4C"/>
    <w:rsid w:val="00B31411"/>
    <w:rsid w:val="00B33FB4"/>
    <w:rsid w:val="00B358A1"/>
    <w:rsid w:val="00B37929"/>
    <w:rsid w:val="00B37CE7"/>
    <w:rsid w:val="00B41EA9"/>
    <w:rsid w:val="00B4227B"/>
    <w:rsid w:val="00B42BC5"/>
    <w:rsid w:val="00B44536"/>
    <w:rsid w:val="00B46BD8"/>
    <w:rsid w:val="00B51D58"/>
    <w:rsid w:val="00B51D99"/>
    <w:rsid w:val="00B5342F"/>
    <w:rsid w:val="00B53EE8"/>
    <w:rsid w:val="00B54F1B"/>
    <w:rsid w:val="00B55561"/>
    <w:rsid w:val="00B555F1"/>
    <w:rsid w:val="00B55C32"/>
    <w:rsid w:val="00B56043"/>
    <w:rsid w:val="00B57F85"/>
    <w:rsid w:val="00B6057D"/>
    <w:rsid w:val="00B60F64"/>
    <w:rsid w:val="00B61D08"/>
    <w:rsid w:val="00B62F35"/>
    <w:rsid w:val="00B632C0"/>
    <w:rsid w:val="00B64FA5"/>
    <w:rsid w:val="00B663B6"/>
    <w:rsid w:val="00B670C9"/>
    <w:rsid w:val="00B67825"/>
    <w:rsid w:val="00B67982"/>
    <w:rsid w:val="00B67B17"/>
    <w:rsid w:val="00B77ACF"/>
    <w:rsid w:val="00B8053C"/>
    <w:rsid w:val="00B819FA"/>
    <w:rsid w:val="00B81ACA"/>
    <w:rsid w:val="00B81CDE"/>
    <w:rsid w:val="00B82B79"/>
    <w:rsid w:val="00B8309E"/>
    <w:rsid w:val="00B83310"/>
    <w:rsid w:val="00B87D82"/>
    <w:rsid w:val="00B92DFD"/>
    <w:rsid w:val="00B9331C"/>
    <w:rsid w:val="00B96A41"/>
    <w:rsid w:val="00BA2F97"/>
    <w:rsid w:val="00BA31F3"/>
    <w:rsid w:val="00BA3B5C"/>
    <w:rsid w:val="00BA4351"/>
    <w:rsid w:val="00BA4EBF"/>
    <w:rsid w:val="00BA7B58"/>
    <w:rsid w:val="00BB0B54"/>
    <w:rsid w:val="00BB24F4"/>
    <w:rsid w:val="00BB2C18"/>
    <w:rsid w:val="00BB30D6"/>
    <w:rsid w:val="00BB720F"/>
    <w:rsid w:val="00BB74A7"/>
    <w:rsid w:val="00BC0F14"/>
    <w:rsid w:val="00BC5118"/>
    <w:rsid w:val="00BC588A"/>
    <w:rsid w:val="00BD1291"/>
    <w:rsid w:val="00BD56FC"/>
    <w:rsid w:val="00BD57E6"/>
    <w:rsid w:val="00BE23AF"/>
    <w:rsid w:val="00BE262F"/>
    <w:rsid w:val="00BE379F"/>
    <w:rsid w:val="00BE38AA"/>
    <w:rsid w:val="00BE3B5D"/>
    <w:rsid w:val="00BE4382"/>
    <w:rsid w:val="00BE49F0"/>
    <w:rsid w:val="00BF29C3"/>
    <w:rsid w:val="00BF3CEB"/>
    <w:rsid w:val="00BF5FF5"/>
    <w:rsid w:val="00BF7D2C"/>
    <w:rsid w:val="00C011F1"/>
    <w:rsid w:val="00C019D4"/>
    <w:rsid w:val="00C01E44"/>
    <w:rsid w:val="00C05F35"/>
    <w:rsid w:val="00C07897"/>
    <w:rsid w:val="00C07987"/>
    <w:rsid w:val="00C114F4"/>
    <w:rsid w:val="00C14443"/>
    <w:rsid w:val="00C14EF2"/>
    <w:rsid w:val="00C16CCD"/>
    <w:rsid w:val="00C20992"/>
    <w:rsid w:val="00C217B6"/>
    <w:rsid w:val="00C222B5"/>
    <w:rsid w:val="00C23900"/>
    <w:rsid w:val="00C23A2F"/>
    <w:rsid w:val="00C27A4A"/>
    <w:rsid w:val="00C34C8E"/>
    <w:rsid w:val="00C35EA2"/>
    <w:rsid w:val="00C36C67"/>
    <w:rsid w:val="00C36E3A"/>
    <w:rsid w:val="00C37CAB"/>
    <w:rsid w:val="00C414F4"/>
    <w:rsid w:val="00C418A2"/>
    <w:rsid w:val="00C4286C"/>
    <w:rsid w:val="00C4615C"/>
    <w:rsid w:val="00C47D28"/>
    <w:rsid w:val="00C50D51"/>
    <w:rsid w:val="00C5429F"/>
    <w:rsid w:val="00C54BEA"/>
    <w:rsid w:val="00C55990"/>
    <w:rsid w:val="00C55BFB"/>
    <w:rsid w:val="00C55C70"/>
    <w:rsid w:val="00C5777A"/>
    <w:rsid w:val="00C615CE"/>
    <w:rsid w:val="00C617D9"/>
    <w:rsid w:val="00C6233C"/>
    <w:rsid w:val="00C634D2"/>
    <w:rsid w:val="00C63FD1"/>
    <w:rsid w:val="00C661E4"/>
    <w:rsid w:val="00C66CB6"/>
    <w:rsid w:val="00C674A4"/>
    <w:rsid w:val="00C709B0"/>
    <w:rsid w:val="00C73F17"/>
    <w:rsid w:val="00C75CBB"/>
    <w:rsid w:val="00C75CEC"/>
    <w:rsid w:val="00C765ED"/>
    <w:rsid w:val="00C83189"/>
    <w:rsid w:val="00C83A3E"/>
    <w:rsid w:val="00C86BFE"/>
    <w:rsid w:val="00C905D3"/>
    <w:rsid w:val="00C9128B"/>
    <w:rsid w:val="00C93B1A"/>
    <w:rsid w:val="00C943F6"/>
    <w:rsid w:val="00C94CFD"/>
    <w:rsid w:val="00C9625A"/>
    <w:rsid w:val="00C97ED9"/>
    <w:rsid w:val="00CA154B"/>
    <w:rsid w:val="00CA5468"/>
    <w:rsid w:val="00CA5B1B"/>
    <w:rsid w:val="00CA5C62"/>
    <w:rsid w:val="00CA7C4F"/>
    <w:rsid w:val="00CA7C82"/>
    <w:rsid w:val="00CB37E6"/>
    <w:rsid w:val="00CB4613"/>
    <w:rsid w:val="00CB4F44"/>
    <w:rsid w:val="00CB74AD"/>
    <w:rsid w:val="00CC1DA7"/>
    <w:rsid w:val="00CC3D2C"/>
    <w:rsid w:val="00CC5EA4"/>
    <w:rsid w:val="00CC7505"/>
    <w:rsid w:val="00CD1CE9"/>
    <w:rsid w:val="00CD1F2F"/>
    <w:rsid w:val="00CD3B41"/>
    <w:rsid w:val="00CD40ED"/>
    <w:rsid w:val="00CD43E0"/>
    <w:rsid w:val="00CD6F69"/>
    <w:rsid w:val="00CE0815"/>
    <w:rsid w:val="00CE0E9B"/>
    <w:rsid w:val="00CE2D2F"/>
    <w:rsid w:val="00CE41EF"/>
    <w:rsid w:val="00CE428F"/>
    <w:rsid w:val="00CE4600"/>
    <w:rsid w:val="00CE5EFE"/>
    <w:rsid w:val="00CE7646"/>
    <w:rsid w:val="00CF1093"/>
    <w:rsid w:val="00CF325B"/>
    <w:rsid w:val="00CF35B1"/>
    <w:rsid w:val="00CF55AE"/>
    <w:rsid w:val="00CF5E91"/>
    <w:rsid w:val="00CF66C5"/>
    <w:rsid w:val="00D01619"/>
    <w:rsid w:val="00D02929"/>
    <w:rsid w:val="00D05617"/>
    <w:rsid w:val="00D05E81"/>
    <w:rsid w:val="00D0617D"/>
    <w:rsid w:val="00D1049A"/>
    <w:rsid w:val="00D1450E"/>
    <w:rsid w:val="00D14713"/>
    <w:rsid w:val="00D15996"/>
    <w:rsid w:val="00D171EC"/>
    <w:rsid w:val="00D17292"/>
    <w:rsid w:val="00D179D9"/>
    <w:rsid w:val="00D17EC6"/>
    <w:rsid w:val="00D21506"/>
    <w:rsid w:val="00D22755"/>
    <w:rsid w:val="00D2594F"/>
    <w:rsid w:val="00D27B0A"/>
    <w:rsid w:val="00D27F89"/>
    <w:rsid w:val="00D31328"/>
    <w:rsid w:val="00D31677"/>
    <w:rsid w:val="00D331D8"/>
    <w:rsid w:val="00D3326E"/>
    <w:rsid w:val="00D34788"/>
    <w:rsid w:val="00D40711"/>
    <w:rsid w:val="00D43A57"/>
    <w:rsid w:val="00D43C0C"/>
    <w:rsid w:val="00D44F82"/>
    <w:rsid w:val="00D46FEF"/>
    <w:rsid w:val="00D50C43"/>
    <w:rsid w:val="00D5428E"/>
    <w:rsid w:val="00D54768"/>
    <w:rsid w:val="00D55B33"/>
    <w:rsid w:val="00D56BBA"/>
    <w:rsid w:val="00D60682"/>
    <w:rsid w:val="00D61863"/>
    <w:rsid w:val="00D73730"/>
    <w:rsid w:val="00D73A67"/>
    <w:rsid w:val="00D75E8D"/>
    <w:rsid w:val="00D76173"/>
    <w:rsid w:val="00D76D0F"/>
    <w:rsid w:val="00D76F0E"/>
    <w:rsid w:val="00D77304"/>
    <w:rsid w:val="00D77A82"/>
    <w:rsid w:val="00D808D0"/>
    <w:rsid w:val="00D83511"/>
    <w:rsid w:val="00D841BC"/>
    <w:rsid w:val="00D85707"/>
    <w:rsid w:val="00D9461B"/>
    <w:rsid w:val="00D94D37"/>
    <w:rsid w:val="00D95252"/>
    <w:rsid w:val="00D95CE7"/>
    <w:rsid w:val="00D970E7"/>
    <w:rsid w:val="00DA0395"/>
    <w:rsid w:val="00DA3C02"/>
    <w:rsid w:val="00DA54F0"/>
    <w:rsid w:val="00DA6BC0"/>
    <w:rsid w:val="00DB0489"/>
    <w:rsid w:val="00DB159C"/>
    <w:rsid w:val="00DB2A55"/>
    <w:rsid w:val="00DB3F9A"/>
    <w:rsid w:val="00DB550C"/>
    <w:rsid w:val="00DB6D4C"/>
    <w:rsid w:val="00DC019C"/>
    <w:rsid w:val="00DC08C9"/>
    <w:rsid w:val="00DC296B"/>
    <w:rsid w:val="00DC35E6"/>
    <w:rsid w:val="00DC6526"/>
    <w:rsid w:val="00DC761F"/>
    <w:rsid w:val="00DD0C3C"/>
    <w:rsid w:val="00DD0D3A"/>
    <w:rsid w:val="00DD117E"/>
    <w:rsid w:val="00DD12E9"/>
    <w:rsid w:val="00DD2D07"/>
    <w:rsid w:val="00DD46C3"/>
    <w:rsid w:val="00DD5923"/>
    <w:rsid w:val="00DE1640"/>
    <w:rsid w:val="00DE1794"/>
    <w:rsid w:val="00DE2E8E"/>
    <w:rsid w:val="00DE368F"/>
    <w:rsid w:val="00DE3E30"/>
    <w:rsid w:val="00DE4029"/>
    <w:rsid w:val="00DE4A80"/>
    <w:rsid w:val="00DE4EED"/>
    <w:rsid w:val="00DE640F"/>
    <w:rsid w:val="00DF0E14"/>
    <w:rsid w:val="00DF1E51"/>
    <w:rsid w:val="00DF295A"/>
    <w:rsid w:val="00DF3F1A"/>
    <w:rsid w:val="00DF649C"/>
    <w:rsid w:val="00DF74F8"/>
    <w:rsid w:val="00E004A6"/>
    <w:rsid w:val="00E040DC"/>
    <w:rsid w:val="00E06D3E"/>
    <w:rsid w:val="00E0712D"/>
    <w:rsid w:val="00E0799A"/>
    <w:rsid w:val="00E10CE1"/>
    <w:rsid w:val="00E135FD"/>
    <w:rsid w:val="00E13ADE"/>
    <w:rsid w:val="00E1506E"/>
    <w:rsid w:val="00E1559D"/>
    <w:rsid w:val="00E15E92"/>
    <w:rsid w:val="00E20B40"/>
    <w:rsid w:val="00E21693"/>
    <w:rsid w:val="00E2202E"/>
    <w:rsid w:val="00E26323"/>
    <w:rsid w:val="00E30821"/>
    <w:rsid w:val="00E33FE0"/>
    <w:rsid w:val="00E37E48"/>
    <w:rsid w:val="00E42508"/>
    <w:rsid w:val="00E441CE"/>
    <w:rsid w:val="00E4725E"/>
    <w:rsid w:val="00E502E6"/>
    <w:rsid w:val="00E50D4A"/>
    <w:rsid w:val="00E50D6C"/>
    <w:rsid w:val="00E513D8"/>
    <w:rsid w:val="00E51C3D"/>
    <w:rsid w:val="00E53E32"/>
    <w:rsid w:val="00E56525"/>
    <w:rsid w:val="00E5655B"/>
    <w:rsid w:val="00E614E1"/>
    <w:rsid w:val="00E617AF"/>
    <w:rsid w:val="00E63797"/>
    <w:rsid w:val="00E64F9D"/>
    <w:rsid w:val="00E6692E"/>
    <w:rsid w:val="00E66A72"/>
    <w:rsid w:val="00E7089B"/>
    <w:rsid w:val="00E71185"/>
    <w:rsid w:val="00E71337"/>
    <w:rsid w:val="00E733E9"/>
    <w:rsid w:val="00E73FC2"/>
    <w:rsid w:val="00E74ACF"/>
    <w:rsid w:val="00E80821"/>
    <w:rsid w:val="00E80B68"/>
    <w:rsid w:val="00E812C6"/>
    <w:rsid w:val="00E8153A"/>
    <w:rsid w:val="00E83460"/>
    <w:rsid w:val="00E839AE"/>
    <w:rsid w:val="00E84C12"/>
    <w:rsid w:val="00E86A3A"/>
    <w:rsid w:val="00E87AF0"/>
    <w:rsid w:val="00E90BD5"/>
    <w:rsid w:val="00E912BF"/>
    <w:rsid w:val="00E92D85"/>
    <w:rsid w:val="00E9340F"/>
    <w:rsid w:val="00E934CE"/>
    <w:rsid w:val="00E94AB3"/>
    <w:rsid w:val="00E94BA8"/>
    <w:rsid w:val="00E95751"/>
    <w:rsid w:val="00E96925"/>
    <w:rsid w:val="00EA03B6"/>
    <w:rsid w:val="00EA0522"/>
    <w:rsid w:val="00EA0FF9"/>
    <w:rsid w:val="00EA121B"/>
    <w:rsid w:val="00EA4216"/>
    <w:rsid w:val="00EA5729"/>
    <w:rsid w:val="00EA70F1"/>
    <w:rsid w:val="00EA7981"/>
    <w:rsid w:val="00EB0A52"/>
    <w:rsid w:val="00EB0C0B"/>
    <w:rsid w:val="00EB3BB6"/>
    <w:rsid w:val="00EB3CA4"/>
    <w:rsid w:val="00EB5ACF"/>
    <w:rsid w:val="00EC0DDC"/>
    <w:rsid w:val="00EC2D56"/>
    <w:rsid w:val="00EC562A"/>
    <w:rsid w:val="00EC5C1D"/>
    <w:rsid w:val="00EC5F1E"/>
    <w:rsid w:val="00EC7BF3"/>
    <w:rsid w:val="00ED075E"/>
    <w:rsid w:val="00ED0A9B"/>
    <w:rsid w:val="00ED1B34"/>
    <w:rsid w:val="00ED416E"/>
    <w:rsid w:val="00ED4851"/>
    <w:rsid w:val="00ED64B1"/>
    <w:rsid w:val="00EE0ACF"/>
    <w:rsid w:val="00EE0BFA"/>
    <w:rsid w:val="00EE2D11"/>
    <w:rsid w:val="00EE4C72"/>
    <w:rsid w:val="00EE6082"/>
    <w:rsid w:val="00EE6511"/>
    <w:rsid w:val="00EE6D53"/>
    <w:rsid w:val="00EE6DA8"/>
    <w:rsid w:val="00EF1BB5"/>
    <w:rsid w:val="00EF1CF7"/>
    <w:rsid w:val="00EF270F"/>
    <w:rsid w:val="00EF3D32"/>
    <w:rsid w:val="00EF6F36"/>
    <w:rsid w:val="00EF7366"/>
    <w:rsid w:val="00F007DC"/>
    <w:rsid w:val="00F0200C"/>
    <w:rsid w:val="00F027C1"/>
    <w:rsid w:val="00F02BB5"/>
    <w:rsid w:val="00F0403A"/>
    <w:rsid w:val="00F0497D"/>
    <w:rsid w:val="00F05D54"/>
    <w:rsid w:val="00F07BCE"/>
    <w:rsid w:val="00F10196"/>
    <w:rsid w:val="00F123C3"/>
    <w:rsid w:val="00F12C44"/>
    <w:rsid w:val="00F137BF"/>
    <w:rsid w:val="00F13974"/>
    <w:rsid w:val="00F152A1"/>
    <w:rsid w:val="00F15AC3"/>
    <w:rsid w:val="00F16310"/>
    <w:rsid w:val="00F16907"/>
    <w:rsid w:val="00F213AC"/>
    <w:rsid w:val="00F22E19"/>
    <w:rsid w:val="00F23573"/>
    <w:rsid w:val="00F2560D"/>
    <w:rsid w:val="00F25D97"/>
    <w:rsid w:val="00F2758B"/>
    <w:rsid w:val="00F30A31"/>
    <w:rsid w:val="00F31C1C"/>
    <w:rsid w:val="00F33D45"/>
    <w:rsid w:val="00F34D44"/>
    <w:rsid w:val="00F35819"/>
    <w:rsid w:val="00F35C0A"/>
    <w:rsid w:val="00F37242"/>
    <w:rsid w:val="00F37394"/>
    <w:rsid w:val="00F37D25"/>
    <w:rsid w:val="00F40290"/>
    <w:rsid w:val="00F41A2F"/>
    <w:rsid w:val="00F42FFD"/>
    <w:rsid w:val="00F44074"/>
    <w:rsid w:val="00F4481E"/>
    <w:rsid w:val="00F462A8"/>
    <w:rsid w:val="00F464D9"/>
    <w:rsid w:val="00F47061"/>
    <w:rsid w:val="00F52E3F"/>
    <w:rsid w:val="00F53B05"/>
    <w:rsid w:val="00F548C9"/>
    <w:rsid w:val="00F5677C"/>
    <w:rsid w:val="00F569AF"/>
    <w:rsid w:val="00F60592"/>
    <w:rsid w:val="00F60B11"/>
    <w:rsid w:val="00F61384"/>
    <w:rsid w:val="00F613D9"/>
    <w:rsid w:val="00F61B26"/>
    <w:rsid w:val="00F63BC9"/>
    <w:rsid w:val="00F63C15"/>
    <w:rsid w:val="00F64F8D"/>
    <w:rsid w:val="00F66995"/>
    <w:rsid w:val="00F67817"/>
    <w:rsid w:val="00F760AA"/>
    <w:rsid w:val="00F76E11"/>
    <w:rsid w:val="00F77559"/>
    <w:rsid w:val="00F80589"/>
    <w:rsid w:val="00F80607"/>
    <w:rsid w:val="00F80EA0"/>
    <w:rsid w:val="00F836C7"/>
    <w:rsid w:val="00F837ED"/>
    <w:rsid w:val="00F846F7"/>
    <w:rsid w:val="00F8609C"/>
    <w:rsid w:val="00F874BD"/>
    <w:rsid w:val="00F90370"/>
    <w:rsid w:val="00F91BDE"/>
    <w:rsid w:val="00FA14D2"/>
    <w:rsid w:val="00FA3ED4"/>
    <w:rsid w:val="00FA4C20"/>
    <w:rsid w:val="00FA57F3"/>
    <w:rsid w:val="00FA5BC8"/>
    <w:rsid w:val="00FA6FAC"/>
    <w:rsid w:val="00FA78B1"/>
    <w:rsid w:val="00FB21E3"/>
    <w:rsid w:val="00FB3771"/>
    <w:rsid w:val="00FB3FFB"/>
    <w:rsid w:val="00FB44DF"/>
    <w:rsid w:val="00FB4A3E"/>
    <w:rsid w:val="00FB4B3C"/>
    <w:rsid w:val="00FB585E"/>
    <w:rsid w:val="00FB61A6"/>
    <w:rsid w:val="00FB6EDE"/>
    <w:rsid w:val="00FB79E0"/>
    <w:rsid w:val="00FC2A73"/>
    <w:rsid w:val="00FC7DBF"/>
    <w:rsid w:val="00FD0ADE"/>
    <w:rsid w:val="00FD1111"/>
    <w:rsid w:val="00FD2BE9"/>
    <w:rsid w:val="00FD3FD2"/>
    <w:rsid w:val="00FD5A0B"/>
    <w:rsid w:val="00FD6791"/>
    <w:rsid w:val="00FD73A5"/>
    <w:rsid w:val="00FE12F4"/>
    <w:rsid w:val="00FE3085"/>
    <w:rsid w:val="00FE3B18"/>
    <w:rsid w:val="00FE4B8B"/>
    <w:rsid w:val="00FE647F"/>
    <w:rsid w:val="00FE79EC"/>
    <w:rsid w:val="00FF0976"/>
    <w:rsid w:val="00FF227E"/>
    <w:rsid w:val="00FF60EA"/>
    <w:rsid w:val="00FF634F"/>
    <w:rsid w:val="00FF6FCE"/>
    <w:rsid w:val="00FF73E5"/>
    <w:rsid w:val="00FF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23CB8"/>
  <w15:chartTrackingRefBased/>
  <w15:docId w15:val="{8F347A7D-4B6A-1244-B694-727288619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4A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A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A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A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A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A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A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A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A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CA7C8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CA7C8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A7C8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CA7C8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04A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A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A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A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A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A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A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A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A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4A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A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A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4A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4A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4A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4A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4A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A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A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4AF0"/>
    <w:rPr>
      <w:b/>
      <w:bCs/>
      <w:smallCaps/>
      <w:color w:val="0F4761" w:themeColor="accent1" w:themeShade="BF"/>
      <w:spacing w:val="5"/>
    </w:rPr>
  </w:style>
  <w:style w:type="paragraph" w:customStyle="1" w:styleId="xxxxxmsonormal">
    <w:name w:val="x_x_x_x_xmsonormal"/>
    <w:basedOn w:val="Normal"/>
    <w:rsid w:val="00B04AF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453B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msonormal">
    <w:name w:val="x_x_msonormal"/>
    <w:basedOn w:val="Normal"/>
    <w:rsid w:val="00150A1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gkelc">
    <w:name w:val="hgkelc"/>
    <w:basedOn w:val="DefaultParagraphFont"/>
    <w:rsid w:val="000579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1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97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7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0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56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2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6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52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02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52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44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91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39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22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472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091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2438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7555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6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win, M.D., Ph.D., William</dc:creator>
  <cp:keywords/>
  <dc:description/>
  <cp:lastModifiedBy>Baldwin, M.D., Ph.D., William</cp:lastModifiedBy>
  <cp:revision>57</cp:revision>
  <cp:lastPrinted>2024-04-24T19:37:00Z</cp:lastPrinted>
  <dcterms:created xsi:type="dcterms:W3CDTF">2024-03-01T12:39:00Z</dcterms:created>
  <dcterms:modified xsi:type="dcterms:W3CDTF">2024-05-10T20:17:00Z</dcterms:modified>
</cp:coreProperties>
</file>